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BFCC88" w14:textId="1DECB62C" w:rsidR="00AA513F" w:rsidRPr="00492500" w:rsidRDefault="00AA513F" w:rsidP="003542A2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  <w:r w:rsidRPr="00492500">
        <w:rPr>
          <w:rFonts w:ascii="Times New Roman" w:hAnsi="Times New Roman" w:cs="Times New Roman"/>
          <w:b/>
          <w:bCs/>
          <w:sz w:val="26"/>
          <w:szCs w:val="26"/>
          <w:lang w:val="en-GB"/>
        </w:rPr>
        <w:t>Electronic Supplementary Material</w:t>
      </w:r>
    </w:p>
    <w:p w14:paraId="1D156D6F" w14:textId="77777777" w:rsidR="00AA513F" w:rsidRPr="00492500" w:rsidRDefault="00AA513F" w:rsidP="003542A2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</w:p>
    <w:p w14:paraId="38045985" w14:textId="4D6A2950" w:rsidR="003542A2" w:rsidRPr="00492500" w:rsidRDefault="003542A2" w:rsidP="003542A2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492500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Sulfonated polystyrene nanospheres from waste sources for the extraction of </w:t>
      </w:r>
      <w:proofErr w:type="spellStart"/>
      <w:r w:rsidRPr="00492500">
        <w:rPr>
          <w:rFonts w:ascii="Times New Roman" w:hAnsi="Times New Roman" w:cs="Times New Roman"/>
          <w:b/>
          <w:bCs/>
          <w:sz w:val="32"/>
          <w:szCs w:val="32"/>
          <w:lang w:val="en-GB"/>
        </w:rPr>
        <w:t>sulfonamide</w:t>
      </w:r>
      <w:proofErr w:type="spellEnd"/>
      <w:r w:rsidRPr="00492500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antibiotics from complex matrices</w:t>
      </w:r>
    </w:p>
    <w:p w14:paraId="19EB1F2E" w14:textId="77777777" w:rsidR="003542A2" w:rsidRPr="006D7E2D" w:rsidRDefault="003542A2" w:rsidP="003542A2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 w:eastAsia="en-GB"/>
        </w:rPr>
      </w:pPr>
      <w:r w:rsidRPr="006D7E2D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Lorenzo Antonelli</w:t>
      </w:r>
      <w:r w:rsidRPr="006D7E2D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 w:eastAsia="en-GB"/>
        </w:rPr>
        <w:t>a,b</w:t>
      </w:r>
      <w:r w:rsidRPr="006D7E2D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, Ángela Inmaculada López-Lorente</w:t>
      </w:r>
      <w:r w:rsidRPr="006D7E2D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 w:eastAsia="en-GB"/>
        </w:rPr>
        <w:t>a,*</w:t>
      </w:r>
      <w:r w:rsidRPr="006D7E2D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, Alessandra Gentili</w:t>
      </w:r>
      <w:r w:rsidRPr="006D7E2D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 w:eastAsia="en-GB"/>
        </w:rPr>
        <w:t>b</w:t>
      </w:r>
      <w:r w:rsidRPr="006D7E2D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, Rafael Lucena</w:t>
      </w:r>
      <w:r w:rsidRPr="006D7E2D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 w:eastAsia="en-GB"/>
        </w:rPr>
        <w:t>a</w:t>
      </w:r>
      <w:r w:rsidRPr="006D7E2D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, Soledad Cárdenas</w:t>
      </w:r>
      <w:r w:rsidRPr="006D7E2D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 w:eastAsia="en-GB"/>
        </w:rPr>
        <w:t>a,*</w:t>
      </w:r>
    </w:p>
    <w:p w14:paraId="6C17F5B5" w14:textId="77777777" w:rsidR="003542A2" w:rsidRPr="006D7E2D" w:rsidRDefault="003542A2" w:rsidP="003542A2">
      <w:pPr>
        <w:spacing w:after="0" w:line="276" w:lineRule="auto"/>
        <w:contextualSpacing/>
        <w:jc w:val="center"/>
        <w:rPr>
          <w:rFonts w:ascii="Times New Roman" w:eastAsia="SimSun" w:hAnsi="Times New Roman" w:cs="Times New Roman"/>
          <w:iCs/>
          <w:sz w:val="20"/>
          <w:szCs w:val="20"/>
          <w:lang w:val="es-ES" w:eastAsia="zh-CN"/>
        </w:rPr>
      </w:pPr>
      <w:r w:rsidRPr="006D7E2D">
        <w:rPr>
          <w:rFonts w:ascii="Times New Roman" w:eastAsia="SimSun" w:hAnsi="Times New Roman" w:cs="Times New Roman"/>
          <w:iCs/>
          <w:sz w:val="20"/>
          <w:szCs w:val="20"/>
          <w:vertAlign w:val="superscript"/>
          <w:lang w:val="es-ES" w:eastAsia="zh-CN"/>
        </w:rPr>
        <w:t>a</w:t>
      </w:r>
      <w:r w:rsidRPr="006D7E2D">
        <w:rPr>
          <w:rFonts w:ascii="Times New Roman" w:eastAsia="SimSun" w:hAnsi="Times New Roman" w:cs="Times New Roman"/>
          <w:iCs/>
          <w:sz w:val="20"/>
          <w:szCs w:val="20"/>
          <w:lang w:val="es-ES" w:eastAsia="zh-CN"/>
        </w:rPr>
        <w:t>Affordable and Sustainable Sample Preparation (AS</w:t>
      </w:r>
      <w:r w:rsidRPr="006D7E2D">
        <w:rPr>
          <w:rFonts w:ascii="Times New Roman" w:eastAsia="SimSun" w:hAnsi="Times New Roman" w:cs="Times New Roman"/>
          <w:iCs/>
          <w:sz w:val="20"/>
          <w:szCs w:val="20"/>
          <w:vertAlign w:val="subscript"/>
          <w:lang w:val="es-ES" w:eastAsia="zh-CN"/>
        </w:rPr>
        <w:t>2</w:t>
      </w:r>
      <w:r w:rsidRPr="006D7E2D">
        <w:rPr>
          <w:rFonts w:ascii="Times New Roman" w:eastAsia="SimSun" w:hAnsi="Times New Roman" w:cs="Times New Roman"/>
          <w:iCs/>
          <w:sz w:val="20"/>
          <w:szCs w:val="20"/>
          <w:lang w:val="es-ES" w:eastAsia="zh-CN"/>
        </w:rPr>
        <w:t>P) research group, Departamento de Química Analítica, Instituto Químico para la Energía y el Medioambiente IQUEMA, Universidad de Córdoba, Campus de Rabanales, Edificio Marie Curie, E-14071, Córdoba, Spain.</w:t>
      </w:r>
    </w:p>
    <w:p w14:paraId="6E3A2453" w14:textId="77777777" w:rsidR="003542A2" w:rsidRPr="00492500" w:rsidRDefault="003542A2" w:rsidP="003542A2">
      <w:pPr>
        <w:spacing w:after="0" w:line="276" w:lineRule="auto"/>
        <w:contextualSpacing/>
        <w:jc w:val="center"/>
        <w:rPr>
          <w:rFonts w:ascii="Times New Roman" w:eastAsia="SimSun" w:hAnsi="Times New Roman" w:cs="Times New Roman"/>
          <w:iCs/>
          <w:sz w:val="20"/>
          <w:szCs w:val="20"/>
          <w:lang w:val="en-GB" w:eastAsia="zh-CN"/>
        </w:rPr>
      </w:pPr>
      <w:r w:rsidRPr="00492500">
        <w:rPr>
          <w:rFonts w:ascii="Times New Roman" w:eastAsia="SimSun" w:hAnsi="Times New Roman" w:cs="Times New Roman"/>
          <w:iCs/>
          <w:sz w:val="20"/>
          <w:szCs w:val="20"/>
          <w:vertAlign w:val="superscript"/>
          <w:lang w:val="en-GB" w:eastAsia="zh-CN"/>
        </w:rPr>
        <w:t>b</w:t>
      </w:r>
      <w:r w:rsidRPr="00492500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492500">
        <w:rPr>
          <w:rFonts w:ascii="Times New Roman" w:eastAsia="SimSun" w:hAnsi="Times New Roman" w:cs="Times New Roman"/>
          <w:iCs/>
          <w:sz w:val="20"/>
          <w:szCs w:val="20"/>
          <w:lang w:val="en-GB" w:eastAsia="zh-CN"/>
        </w:rPr>
        <w:t xml:space="preserve">Department of Chemistry, Sapienza University, </w:t>
      </w:r>
      <w:proofErr w:type="spellStart"/>
      <w:proofErr w:type="gramStart"/>
      <w:r w:rsidRPr="00492500">
        <w:rPr>
          <w:rFonts w:ascii="Times New Roman" w:eastAsia="SimSun" w:hAnsi="Times New Roman" w:cs="Times New Roman"/>
          <w:iCs/>
          <w:sz w:val="20"/>
          <w:szCs w:val="20"/>
          <w:lang w:val="en-GB" w:eastAsia="zh-CN"/>
        </w:rPr>
        <w:t>P.le</w:t>
      </w:r>
      <w:proofErr w:type="spellEnd"/>
      <w:proofErr w:type="gramEnd"/>
      <w:r w:rsidRPr="00492500">
        <w:rPr>
          <w:rFonts w:ascii="Times New Roman" w:eastAsia="SimSun" w:hAnsi="Times New Roman" w:cs="Times New Roman"/>
          <w:iCs/>
          <w:sz w:val="20"/>
          <w:szCs w:val="20"/>
          <w:lang w:val="en-GB" w:eastAsia="zh-CN"/>
        </w:rPr>
        <w:t xml:space="preserve"> Aldo Moro 5, 00185, Rome, Italy.</w:t>
      </w:r>
    </w:p>
    <w:p w14:paraId="479082DB" w14:textId="77777777" w:rsidR="003542A2" w:rsidRPr="006D7E2D" w:rsidRDefault="003542A2" w:rsidP="003542A2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  <w:r w:rsidRPr="006D7E2D">
        <w:rPr>
          <w:rFonts w:ascii="Times New Roman" w:eastAsia="SimSun" w:hAnsi="Times New Roman" w:cs="Times New Roman"/>
          <w:iCs/>
          <w:sz w:val="20"/>
          <w:szCs w:val="20"/>
          <w:lang w:val="es-ES" w:eastAsia="zh-CN"/>
        </w:rPr>
        <w:t>*</w:t>
      </w:r>
      <w:proofErr w:type="spellStart"/>
      <w:r w:rsidRPr="006D7E2D">
        <w:rPr>
          <w:rFonts w:ascii="Times New Roman" w:hAnsi="Times New Roman" w:cs="Times New Roman"/>
          <w:sz w:val="20"/>
          <w:szCs w:val="20"/>
          <w:lang w:val="es-ES"/>
        </w:rPr>
        <w:t>Corresponding</w:t>
      </w:r>
      <w:proofErr w:type="spellEnd"/>
      <w:r w:rsidRPr="006D7E2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6D7E2D">
        <w:rPr>
          <w:rFonts w:ascii="Times New Roman" w:hAnsi="Times New Roman" w:cs="Times New Roman"/>
          <w:sz w:val="20"/>
          <w:szCs w:val="20"/>
          <w:lang w:val="es-ES"/>
        </w:rPr>
        <w:t>author</w:t>
      </w:r>
      <w:proofErr w:type="spellEnd"/>
      <w:r w:rsidRPr="006D7E2D">
        <w:rPr>
          <w:rFonts w:ascii="Times New Roman" w:hAnsi="Times New Roman" w:cs="Times New Roman"/>
          <w:sz w:val="20"/>
          <w:szCs w:val="20"/>
          <w:lang w:val="es-ES"/>
        </w:rPr>
        <w:t xml:space="preserve"> e-mail: </w:t>
      </w:r>
      <w:hyperlink r:id="rId7" w:history="1">
        <w:r w:rsidRPr="006D7E2D">
          <w:rPr>
            <w:rStyle w:val="Hyperlink"/>
            <w:rFonts w:ascii="Times New Roman" w:hAnsi="Times New Roman" w:cs="Times New Roman"/>
            <w:sz w:val="20"/>
            <w:szCs w:val="20"/>
            <w:lang w:val="es-ES"/>
          </w:rPr>
          <w:t>q32loloa@uco.es</w:t>
        </w:r>
      </w:hyperlink>
      <w:r w:rsidRPr="006D7E2D">
        <w:rPr>
          <w:rFonts w:ascii="Times New Roman" w:hAnsi="Times New Roman" w:cs="Times New Roman"/>
          <w:sz w:val="20"/>
          <w:szCs w:val="20"/>
          <w:lang w:val="es-ES"/>
        </w:rPr>
        <w:t xml:space="preserve"> (A.I. López-Lorente); </w:t>
      </w:r>
      <w:hyperlink r:id="rId8" w:history="1">
        <w:r w:rsidRPr="006D7E2D">
          <w:rPr>
            <w:rStyle w:val="Hyperlink"/>
            <w:rFonts w:ascii="Times New Roman" w:hAnsi="Times New Roman" w:cs="Times New Roman"/>
            <w:sz w:val="20"/>
            <w:szCs w:val="20"/>
            <w:lang w:val="es-ES"/>
          </w:rPr>
          <w:t>qa1caarm@uco.es</w:t>
        </w:r>
      </w:hyperlink>
      <w:r w:rsidRPr="006D7E2D">
        <w:rPr>
          <w:rFonts w:ascii="Times New Roman" w:hAnsi="Times New Roman" w:cs="Times New Roman"/>
          <w:sz w:val="20"/>
          <w:szCs w:val="20"/>
          <w:lang w:val="es-ES"/>
        </w:rPr>
        <w:t xml:space="preserve"> (S. Cárdenas)</w:t>
      </w:r>
    </w:p>
    <w:p w14:paraId="5C4CCA75" w14:textId="77777777" w:rsidR="003542A2" w:rsidRPr="003542A2" w:rsidRDefault="003542A2" w:rsidP="00A74D32">
      <w:pPr>
        <w:rPr>
          <w:rFonts w:ascii="Times New Roman" w:hAnsi="Times New Roman" w:cs="Times New Roman"/>
          <w:b/>
          <w:bCs/>
          <w:i/>
          <w:iCs/>
          <w:color w:val="222222"/>
          <w:sz w:val="20"/>
          <w:szCs w:val="20"/>
          <w:shd w:val="clear" w:color="auto" w:fill="FFFFFF"/>
          <w:lang w:val="es-ES"/>
        </w:rPr>
      </w:pPr>
    </w:p>
    <w:p w14:paraId="5BD37F53" w14:textId="48BF3AEC" w:rsidR="003542A2" w:rsidRDefault="003542A2" w:rsidP="00A74D32">
      <w:pPr>
        <w:rPr>
          <w:rFonts w:ascii="Times New Roman" w:hAnsi="Times New Roman" w:cs="Times New Roman"/>
          <w:b/>
          <w:bCs/>
          <w:i/>
          <w:iCs/>
          <w:color w:val="222222"/>
          <w:sz w:val="20"/>
          <w:szCs w:val="20"/>
          <w:shd w:val="clear" w:color="auto" w:fill="FFFFFF"/>
          <w:lang w:val="es-ES"/>
        </w:rPr>
      </w:pPr>
    </w:p>
    <w:p w14:paraId="438803CE" w14:textId="7FC24D34" w:rsidR="003542A2" w:rsidRPr="009D39C1" w:rsidRDefault="00A74D32" w:rsidP="003542A2">
      <w:pPr>
        <w:jc w:val="both"/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</w:pPr>
      <w:r w:rsidRPr="003542A2">
        <w:rPr>
          <w:rFonts w:ascii="Times New Roman" w:hAnsi="Times New Roman" w:cs="Times New Roman"/>
          <w:b/>
          <w:bCs/>
          <w:i/>
          <w:iCs/>
          <w:color w:val="222222"/>
          <w:shd w:val="clear" w:color="auto" w:fill="FFFFFF"/>
          <w:lang w:val="en-GB"/>
        </w:rPr>
        <w:t>Table S1</w:t>
      </w:r>
      <w:r w:rsidRPr="003542A2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  <w:t xml:space="preserve"> </w:t>
      </w:r>
      <w:r w:rsidR="005225E4" w:rsidRPr="003542A2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  <w:t xml:space="preserve">Physicochemical properties, retention times, and mass spectrometric transitions of selected </w:t>
      </w:r>
      <w:proofErr w:type="spellStart"/>
      <w:r w:rsidR="005225E4" w:rsidRPr="003542A2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  <w:t>sulfonamides</w:t>
      </w:r>
      <w:r w:rsidR="00A341CF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  <w:t>re</w:t>
      </w:r>
      <w:proofErr w:type="spellEnd"/>
    </w:p>
    <w:tbl>
      <w:tblPr>
        <w:tblStyle w:val="PlainTable5"/>
        <w:tblW w:w="10436" w:type="dxa"/>
        <w:tblInd w:w="-709" w:type="dxa"/>
        <w:tblLook w:val="04A0" w:firstRow="1" w:lastRow="0" w:firstColumn="1" w:lastColumn="0" w:noHBand="0" w:noVBand="1"/>
      </w:tblPr>
      <w:tblGrid>
        <w:gridCol w:w="1428"/>
        <w:gridCol w:w="2811"/>
        <w:gridCol w:w="966"/>
        <w:gridCol w:w="749"/>
        <w:gridCol w:w="680"/>
        <w:gridCol w:w="751"/>
        <w:gridCol w:w="1017"/>
        <w:gridCol w:w="1017"/>
        <w:gridCol w:w="1017"/>
      </w:tblGrid>
      <w:tr w:rsidR="009D39C1" w:rsidRPr="00944945" w14:paraId="4E3B511D" w14:textId="77777777" w:rsidTr="00424E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8" w:type="dxa"/>
            <w:vAlign w:val="center"/>
          </w:tcPr>
          <w:p w14:paraId="06100CC1" w14:textId="77777777" w:rsidR="009D39C1" w:rsidRPr="00944945" w:rsidRDefault="009D39C1" w:rsidP="003542A2">
            <w:pPr>
              <w:suppressAutoHyphens/>
              <w:autoSpaceDN w:val="0"/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4494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mmon name</w:t>
            </w:r>
          </w:p>
        </w:tc>
        <w:tc>
          <w:tcPr>
            <w:tcW w:w="2811" w:type="dxa"/>
            <w:vAlign w:val="center"/>
          </w:tcPr>
          <w:p w14:paraId="30C5E9C2" w14:textId="77777777" w:rsidR="009D39C1" w:rsidRPr="00944945" w:rsidRDefault="009D39C1" w:rsidP="003542A2">
            <w:pPr>
              <w:suppressAutoHyphens/>
              <w:autoSpaceDN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4494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ructure</w:t>
            </w:r>
          </w:p>
        </w:tc>
        <w:tc>
          <w:tcPr>
            <w:tcW w:w="966" w:type="dxa"/>
            <w:vAlign w:val="center"/>
          </w:tcPr>
          <w:p w14:paraId="33A5804F" w14:textId="77777777" w:rsidR="009D39C1" w:rsidRPr="00944945" w:rsidRDefault="009D39C1" w:rsidP="00354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4494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act mass (u)</w:t>
            </w:r>
          </w:p>
        </w:tc>
        <w:tc>
          <w:tcPr>
            <w:tcW w:w="749" w:type="dxa"/>
            <w:vAlign w:val="center"/>
          </w:tcPr>
          <w:p w14:paraId="6F381F74" w14:textId="36F4B40A" w:rsidR="009D39C1" w:rsidRPr="00944945" w:rsidRDefault="009D39C1" w:rsidP="003542A2">
            <w:pPr>
              <w:suppressAutoHyphens/>
              <w:autoSpaceDN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4494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g</w:t>
            </w:r>
            <w:r w:rsidR="00A341C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</w:t>
            </w:r>
            <w:r w:rsidR="00A341CF" w:rsidRPr="00A341C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0" w:type="dxa"/>
            <w:vAlign w:val="center"/>
          </w:tcPr>
          <w:p w14:paraId="571B8D4A" w14:textId="1819603F" w:rsidR="009D39C1" w:rsidRPr="009D39C1" w:rsidRDefault="009D39C1" w:rsidP="003542A2">
            <w:pPr>
              <w:suppressAutoHyphens/>
              <w:autoSpaceDN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4494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Ka</w:t>
            </w:r>
            <w:r w:rsidR="00A341C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  <w:r w:rsidR="00A341C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51" w:type="dxa"/>
            <w:vAlign w:val="center"/>
          </w:tcPr>
          <w:p w14:paraId="3F0E5009" w14:textId="07CDC179" w:rsidR="009D39C1" w:rsidRPr="009D39C1" w:rsidRDefault="009D39C1" w:rsidP="009D39C1">
            <w:pPr>
              <w:suppressAutoHyphens/>
              <w:autoSpaceDN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94494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Ka</w:t>
            </w:r>
            <w:r w:rsidR="00A341C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="00A341C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7" w:type="dxa"/>
            <w:vAlign w:val="center"/>
          </w:tcPr>
          <w:p w14:paraId="57083C4E" w14:textId="411ADFF3" w:rsidR="009D39C1" w:rsidRPr="00944945" w:rsidRDefault="009D39C1" w:rsidP="003542A2">
            <w:pPr>
              <w:suppressAutoHyphens/>
              <w:autoSpaceDN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Retention time (min)</w:t>
            </w:r>
          </w:p>
        </w:tc>
        <w:tc>
          <w:tcPr>
            <w:tcW w:w="1017" w:type="dxa"/>
            <w:vAlign w:val="center"/>
          </w:tcPr>
          <w:p w14:paraId="71FE4FCE" w14:textId="77777777" w:rsidR="009D39C1" w:rsidRPr="00944945" w:rsidRDefault="009D39C1" w:rsidP="003542A2">
            <w:pPr>
              <w:suppressAutoHyphens/>
              <w:autoSpaceDN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4494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Pr="0094494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st</w:t>
            </w:r>
            <w:r w:rsidRPr="0094494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transition</w:t>
            </w:r>
          </w:p>
          <w:p w14:paraId="44487903" w14:textId="57B68100" w:rsidR="009D39C1" w:rsidRPr="00944945" w:rsidRDefault="009D39C1" w:rsidP="003542A2">
            <w:pPr>
              <w:suppressAutoHyphens/>
              <w:autoSpaceDN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4494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(m/z)</w:t>
            </w:r>
          </w:p>
        </w:tc>
        <w:tc>
          <w:tcPr>
            <w:tcW w:w="1017" w:type="dxa"/>
            <w:vAlign w:val="center"/>
          </w:tcPr>
          <w:p w14:paraId="2B574693" w14:textId="0F7FC96D" w:rsidR="009D39C1" w:rsidRPr="00944945" w:rsidRDefault="009D39C1" w:rsidP="003542A2">
            <w:pPr>
              <w:suppressAutoHyphens/>
              <w:autoSpaceDN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4494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Pr="0094494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nd</w:t>
            </w:r>
            <w:r w:rsidRPr="0094494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transition (m/z)</w:t>
            </w:r>
          </w:p>
        </w:tc>
      </w:tr>
      <w:tr w:rsidR="009D39C1" w:rsidRPr="00944945" w14:paraId="3CC1CDD6" w14:textId="77777777" w:rsidTr="00424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Align w:val="center"/>
          </w:tcPr>
          <w:p w14:paraId="54A3ABF6" w14:textId="77777777" w:rsidR="009D39C1" w:rsidRPr="00944945" w:rsidRDefault="009D39C1" w:rsidP="003542A2">
            <w:pPr>
              <w:suppressAutoHyphens/>
              <w:autoSpaceDN w:val="0"/>
              <w:jc w:val="left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44945">
              <w:rPr>
                <w:rFonts w:ascii="Times New Roman" w:hAnsi="Times New Roman" w:cs="Times New Roman"/>
                <w:sz w:val="20"/>
                <w:szCs w:val="20"/>
              </w:rPr>
              <w:t>Sulfamerazine</w:t>
            </w:r>
            <w:proofErr w:type="spellEnd"/>
          </w:p>
        </w:tc>
        <w:tc>
          <w:tcPr>
            <w:tcW w:w="2811" w:type="dxa"/>
          </w:tcPr>
          <w:p w14:paraId="2608E1D2" w14:textId="77777777" w:rsidR="009D39C1" w:rsidRPr="00944945" w:rsidRDefault="009D39C1" w:rsidP="001C0718">
            <w:pPr>
              <w:suppressAutoHyphens/>
              <w:autoSpaceDN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7D2B671" wp14:editId="61C8D53D">
                  <wp:extent cx="1647825" cy="674459"/>
                  <wp:effectExtent l="0" t="0" r="0" b="0"/>
                  <wp:docPr id="241957146" name="Immagin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2864" cy="6928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6" w:type="dxa"/>
            <w:vAlign w:val="center"/>
          </w:tcPr>
          <w:p w14:paraId="3DCC0CE1" w14:textId="71BB2BDD" w:rsidR="009D39C1" w:rsidRPr="00944945" w:rsidRDefault="009D39C1" w:rsidP="003542A2">
            <w:pPr>
              <w:suppressAutoHyphens/>
              <w:autoSpaceDN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4.0681</w:t>
            </w:r>
          </w:p>
        </w:tc>
        <w:tc>
          <w:tcPr>
            <w:tcW w:w="749" w:type="dxa"/>
            <w:vAlign w:val="center"/>
          </w:tcPr>
          <w:p w14:paraId="5816FA8A" w14:textId="3D212D33" w:rsidR="009D39C1" w:rsidRPr="00944945" w:rsidRDefault="009D39C1" w:rsidP="003542A2">
            <w:pPr>
              <w:suppressAutoHyphens/>
              <w:autoSpaceDN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4945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0.</w:t>
            </w:r>
            <w:r w:rsidR="00A341CF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50</w:t>
            </w:r>
          </w:p>
        </w:tc>
        <w:tc>
          <w:tcPr>
            <w:tcW w:w="680" w:type="dxa"/>
            <w:vAlign w:val="center"/>
          </w:tcPr>
          <w:p w14:paraId="04966211" w14:textId="33799BA0" w:rsidR="009D39C1" w:rsidRPr="00944945" w:rsidRDefault="00A341CF" w:rsidP="003542A2">
            <w:pPr>
              <w:suppressAutoHyphens/>
              <w:autoSpaceDN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1" w:type="dxa"/>
            <w:vAlign w:val="center"/>
          </w:tcPr>
          <w:p w14:paraId="4AA8C26B" w14:textId="2D9A7032" w:rsidR="009D39C1" w:rsidRPr="00986537" w:rsidRDefault="00A341CF" w:rsidP="009D39C1">
            <w:pPr>
              <w:suppressAutoHyphens/>
              <w:autoSpaceDN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99</w:t>
            </w:r>
          </w:p>
        </w:tc>
        <w:tc>
          <w:tcPr>
            <w:tcW w:w="1017" w:type="dxa"/>
            <w:vAlign w:val="center"/>
          </w:tcPr>
          <w:p w14:paraId="183CE92A" w14:textId="23212C2F" w:rsidR="009D39C1" w:rsidRPr="00986537" w:rsidRDefault="009D39C1" w:rsidP="003542A2">
            <w:pPr>
              <w:suppressAutoHyphens/>
              <w:autoSpaceDN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6537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1017" w:type="dxa"/>
            <w:vAlign w:val="center"/>
          </w:tcPr>
          <w:p w14:paraId="73C9B291" w14:textId="0E48DEE7" w:rsidR="009D39C1" w:rsidRPr="00986537" w:rsidRDefault="009D39C1" w:rsidP="003542A2">
            <w:pPr>
              <w:suppressAutoHyphens/>
              <w:autoSpaceDN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986537">
              <w:rPr>
                <w:rFonts w:asciiTheme="majorBidi" w:hAnsiTheme="majorBidi" w:cstheme="majorBidi"/>
                <w:sz w:val="20"/>
                <w:szCs w:val="20"/>
              </w:rPr>
              <w:t>265/156</w:t>
            </w:r>
          </w:p>
        </w:tc>
        <w:tc>
          <w:tcPr>
            <w:tcW w:w="1017" w:type="dxa"/>
            <w:vAlign w:val="center"/>
          </w:tcPr>
          <w:p w14:paraId="1BD45B5D" w14:textId="4F18B0DE" w:rsidR="009D39C1" w:rsidRPr="00986537" w:rsidRDefault="009D39C1" w:rsidP="003542A2">
            <w:pPr>
              <w:suppressAutoHyphens/>
              <w:autoSpaceDN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986537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65/92.2</w:t>
            </w:r>
          </w:p>
        </w:tc>
      </w:tr>
      <w:tr w:rsidR="009D39C1" w:rsidRPr="00944945" w14:paraId="27B8B65E" w14:textId="77777777" w:rsidTr="00424E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Align w:val="center"/>
          </w:tcPr>
          <w:p w14:paraId="7202566B" w14:textId="77777777" w:rsidR="009D39C1" w:rsidRPr="00944945" w:rsidRDefault="009D39C1" w:rsidP="003542A2">
            <w:pPr>
              <w:suppressAutoHyphens/>
              <w:autoSpaceDN w:val="0"/>
              <w:jc w:val="left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44945">
              <w:rPr>
                <w:rFonts w:ascii="Times New Roman" w:eastAsia="Calibri" w:hAnsi="Times New Roman" w:cs="Times New Roman"/>
                <w:sz w:val="20"/>
                <w:szCs w:val="20"/>
              </w:rPr>
              <w:t>Sulfadiazine</w:t>
            </w:r>
            <w:proofErr w:type="spellEnd"/>
          </w:p>
        </w:tc>
        <w:tc>
          <w:tcPr>
            <w:tcW w:w="2811" w:type="dxa"/>
          </w:tcPr>
          <w:p w14:paraId="5EBA323E" w14:textId="77777777" w:rsidR="009D39C1" w:rsidRPr="00944945" w:rsidRDefault="009D39C1" w:rsidP="001C0718">
            <w:pPr>
              <w:suppressAutoHyphens/>
              <w:autoSpaceDN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3A15AE8" wp14:editId="202961A8">
                  <wp:extent cx="1374160" cy="716853"/>
                  <wp:effectExtent l="0" t="0" r="0" b="7620"/>
                  <wp:docPr id="148205637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4970" cy="73814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6" w:type="dxa"/>
            <w:vAlign w:val="center"/>
          </w:tcPr>
          <w:p w14:paraId="2826599A" w14:textId="77777777" w:rsidR="009D39C1" w:rsidRPr="00944945" w:rsidRDefault="009D39C1" w:rsidP="003542A2">
            <w:pPr>
              <w:suppressAutoHyphens/>
              <w:autoSpaceDN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6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50.0524</w:t>
            </w:r>
          </w:p>
        </w:tc>
        <w:tc>
          <w:tcPr>
            <w:tcW w:w="749" w:type="dxa"/>
            <w:vAlign w:val="center"/>
          </w:tcPr>
          <w:p w14:paraId="6248440E" w14:textId="7C017FFC" w:rsidR="009D39C1" w:rsidRPr="00944945" w:rsidRDefault="00A341CF" w:rsidP="003542A2">
            <w:pPr>
              <w:suppressAutoHyphens/>
              <w:autoSpaceDN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80" w:type="dxa"/>
            <w:vAlign w:val="center"/>
          </w:tcPr>
          <w:p w14:paraId="0967C87F" w14:textId="36539357" w:rsidR="009D39C1" w:rsidRPr="00944945" w:rsidRDefault="00A341CF" w:rsidP="003542A2">
            <w:pPr>
              <w:suppressAutoHyphens/>
              <w:autoSpaceDN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2.01</w:t>
            </w:r>
          </w:p>
        </w:tc>
        <w:tc>
          <w:tcPr>
            <w:tcW w:w="751" w:type="dxa"/>
            <w:vAlign w:val="center"/>
          </w:tcPr>
          <w:p w14:paraId="311D8D1A" w14:textId="68B644C8" w:rsidR="009D39C1" w:rsidRPr="00986537" w:rsidRDefault="00A341CF" w:rsidP="009D39C1">
            <w:pPr>
              <w:suppressAutoHyphens/>
              <w:autoSpaceDN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99</w:t>
            </w:r>
          </w:p>
        </w:tc>
        <w:tc>
          <w:tcPr>
            <w:tcW w:w="1017" w:type="dxa"/>
            <w:vAlign w:val="center"/>
          </w:tcPr>
          <w:p w14:paraId="6D8369D4" w14:textId="47375751" w:rsidR="009D39C1" w:rsidRPr="00986537" w:rsidRDefault="009D39C1" w:rsidP="003542A2">
            <w:pPr>
              <w:suppressAutoHyphens/>
              <w:autoSpaceDN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6537"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  <w:tc>
          <w:tcPr>
            <w:tcW w:w="1017" w:type="dxa"/>
            <w:vAlign w:val="center"/>
          </w:tcPr>
          <w:p w14:paraId="657FE4F9" w14:textId="617FEF7F" w:rsidR="009D39C1" w:rsidRPr="00986537" w:rsidRDefault="009D39C1" w:rsidP="003542A2">
            <w:pPr>
              <w:suppressAutoHyphens/>
              <w:autoSpaceDN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986537">
              <w:rPr>
                <w:rFonts w:asciiTheme="majorBidi" w:hAnsiTheme="majorBidi" w:cstheme="majorBidi"/>
                <w:sz w:val="20"/>
                <w:szCs w:val="20"/>
              </w:rPr>
              <w:t>251/92.2</w:t>
            </w:r>
          </w:p>
        </w:tc>
        <w:tc>
          <w:tcPr>
            <w:tcW w:w="1017" w:type="dxa"/>
            <w:vAlign w:val="center"/>
          </w:tcPr>
          <w:p w14:paraId="76800124" w14:textId="6ECC21B0" w:rsidR="009D39C1" w:rsidRPr="00986537" w:rsidRDefault="009D39C1" w:rsidP="003542A2">
            <w:pPr>
              <w:suppressAutoHyphens/>
              <w:autoSpaceDN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986537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251/65.3</w:t>
            </w:r>
          </w:p>
        </w:tc>
      </w:tr>
      <w:tr w:rsidR="009D39C1" w:rsidRPr="00944945" w14:paraId="11B9C2C2" w14:textId="77777777" w:rsidTr="00424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Align w:val="center"/>
          </w:tcPr>
          <w:p w14:paraId="74390A63" w14:textId="77777777" w:rsidR="009D39C1" w:rsidRPr="00944945" w:rsidRDefault="009D39C1" w:rsidP="003542A2">
            <w:pPr>
              <w:suppressAutoHyphens/>
              <w:autoSpaceDN w:val="0"/>
              <w:jc w:val="left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44945">
              <w:rPr>
                <w:rFonts w:ascii="Times New Roman" w:eastAsia="Calibri" w:hAnsi="Times New Roman" w:cs="Times New Roman"/>
                <w:sz w:val="20"/>
                <w:szCs w:val="20"/>
              </w:rPr>
              <w:t>Sulfaguanidine</w:t>
            </w:r>
            <w:proofErr w:type="spellEnd"/>
          </w:p>
        </w:tc>
        <w:tc>
          <w:tcPr>
            <w:tcW w:w="2811" w:type="dxa"/>
          </w:tcPr>
          <w:p w14:paraId="4B507ACA" w14:textId="77777777" w:rsidR="009D39C1" w:rsidRPr="00944945" w:rsidRDefault="009D39C1" w:rsidP="001C0718">
            <w:pPr>
              <w:suppressAutoHyphens/>
              <w:autoSpaceDN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E9428AB" wp14:editId="44E922A1">
                  <wp:extent cx="1476375" cy="677973"/>
                  <wp:effectExtent l="0" t="0" r="0" b="8255"/>
                  <wp:docPr id="1669783719" name="Immagin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0528" cy="69824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6" w:type="dxa"/>
            <w:vAlign w:val="center"/>
          </w:tcPr>
          <w:p w14:paraId="698376EA" w14:textId="77777777" w:rsidR="009D39C1" w:rsidRPr="00944945" w:rsidRDefault="009D39C1" w:rsidP="003542A2">
            <w:pPr>
              <w:suppressAutoHyphens/>
              <w:autoSpaceDN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6C1D">
              <w:rPr>
                <w:rFonts w:ascii="Times New Roman" w:hAnsi="Times New Roman" w:cs="Times New Roman"/>
                <w:sz w:val="20"/>
                <w:szCs w:val="20"/>
              </w:rPr>
              <w:t>214.0524</w:t>
            </w:r>
          </w:p>
        </w:tc>
        <w:tc>
          <w:tcPr>
            <w:tcW w:w="749" w:type="dxa"/>
            <w:vAlign w:val="center"/>
          </w:tcPr>
          <w:p w14:paraId="7375DF8C" w14:textId="3D3674C0" w:rsidR="009D39C1" w:rsidRPr="00944945" w:rsidRDefault="009D39C1" w:rsidP="003542A2">
            <w:pPr>
              <w:suppressAutoHyphens/>
              <w:autoSpaceDN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-</w:t>
            </w:r>
            <w:r w:rsidR="00A341CF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2.95</w:t>
            </w:r>
          </w:p>
        </w:tc>
        <w:tc>
          <w:tcPr>
            <w:tcW w:w="680" w:type="dxa"/>
            <w:vAlign w:val="center"/>
          </w:tcPr>
          <w:p w14:paraId="0C0DF752" w14:textId="790D7175" w:rsidR="009D39C1" w:rsidRPr="00944945" w:rsidRDefault="00A341CF" w:rsidP="003542A2">
            <w:pPr>
              <w:suppressAutoHyphens/>
              <w:autoSpaceDN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72</w:t>
            </w:r>
          </w:p>
        </w:tc>
        <w:tc>
          <w:tcPr>
            <w:tcW w:w="751" w:type="dxa"/>
            <w:vAlign w:val="center"/>
          </w:tcPr>
          <w:p w14:paraId="7F3BAC8D" w14:textId="6626A9BA" w:rsidR="009D39C1" w:rsidRPr="00986537" w:rsidRDefault="00A341CF" w:rsidP="009D39C1">
            <w:pPr>
              <w:suppressAutoHyphens/>
              <w:autoSpaceDN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53</w:t>
            </w:r>
          </w:p>
        </w:tc>
        <w:tc>
          <w:tcPr>
            <w:tcW w:w="1017" w:type="dxa"/>
            <w:vAlign w:val="center"/>
          </w:tcPr>
          <w:p w14:paraId="0ED5C934" w14:textId="55BAEDA5" w:rsidR="009D39C1" w:rsidRPr="00986537" w:rsidRDefault="009D39C1" w:rsidP="003542A2">
            <w:pPr>
              <w:suppressAutoHyphens/>
              <w:autoSpaceDN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6537">
              <w:rPr>
                <w:rFonts w:asciiTheme="majorBidi" w:hAnsiTheme="majorBidi" w:cstheme="majorBidi"/>
                <w:sz w:val="20"/>
                <w:szCs w:val="20"/>
              </w:rPr>
              <w:t>5.1</w:t>
            </w:r>
          </w:p>
        </w:tc>
        <w:tc>
          <w:tcPr>
            <w:tcW w:w="1017" w:type="dxa"/>
            <w:vAlign w:val="center"/>
          </w:tcPr>
          <w:p w14:paraId="3A947D26" w14:textId="61E1DF9D" w:rsidR="009D39C1" w:rsidRPr="00986537" w:rsidRDefault="009D39C1" w:rsidP="003542A2">
            <w:pPr>
              <w:suppressAutoHyphens/>
              <w:autoSpaceDN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986537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15/92.2</w:t>
            </w:r>
          </w:p>
        </w:tc>
        <w:tc>
          <w:tcPr>
            <w:tcW w:w="1017" w:type="dxa"/>
            <w:vAlign w:val="center"/>
          </w:tcPr>
          <w:p w14:paraId="6D91E98D" w14:textId="6EC00CE1" w:rsidR="009D39C1" w:rsidRPr="00986537" w:rsidRDefault="009D39C1" w:rsidP="003542A2">
            <w:pPr>
              <w:suppressAutoHyphens/>
              <w:autoSpaceDN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986537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215/65.2</w:t>
            </w:r>
          </w:p>
        </w:tc>
      </w:tr>
      <w:tr w:rsidR="009D39C1" w:rsidRPr="00944945" w14:paraId="7A2BC49F" w14:textId="77777777" w:rsidTr="00424E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Align w:val="center"/>
          </w:tcPr>
          <w:p w14:paraId="1E713BC2" w14:textId="77777777" w:rsidR="009D39C1" w:rsidRPr="00944945" w:rsidRDefault="009D39C1" w:rsidP="003542A2">
            <w:pPr>
              <w:suppressAutoHyphens/>
              <w:autoSpaceDN w:val="0"/>
              <w:jc w:val="left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44945">
              <w:rPr>
                <w:rFonts w:ascii="Times New Roman" w:eastAsia="Calibri" w:hAnsi="Times New Roman" w:cs="Times New Roman"/>
                <w:sz w:val="20"/>
                <w:szCs w:val="20"/>
              </w:rPr>
              <w:t>Sulfanilamide</w:t>
            </w:r>
            <w:proofErr w:type="spellEnd"/>
          </w:p>
        </w:tc>
        <w:tc>
          <w:tcPr>
            <w:tcW w:w="2811" w:type="dxa"/>
          </w:tcPr>
          <w:p w14:paraId="790E4C8D" w14:textId="77777777" w:rsidR="009D39C1" w:rsidRPr="00944945" w:rsidRDefault="009D39C1" w:rsidP="001C0718">
            <w:pPr>
              <w:suppressAutoHyphens/>
              <w:autoSpaceDN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EE253BA" wp14:editId="0BB2ED3A">
                  <wp:extent cx="1270000" cy="533400"/>
                  <wp:effectExtent l="0" t="0" r="6350" b="0"/>
                  <wp:docPr id="970378461" name="Immagin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719" cy="53790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349BBD93" w14:textId="77777777" w:rsidR="009D39C1" w:rsidRPr="00944945" w:rsidRDefault="009D39C1" w:rsidP="001C0718">
            <w:pPr>
              <w:suppressAutoHyphens/>
              <w:autoSpaceDN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55C49016" w14:textId="77777777" w:rsidR="009D39C1" w:rsidRPr="00944945" w:rsidRDefault="009D39C1" w:rsidP="003542A2">
            <w:pPr>
              <w:suppressAutoHyphens/>
              <w:autoSpaceDN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6C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72.0306</w:t>
            </w:r>
          </w:p>
        </w:tc>
        <w:tc>
          <w:tcPr>
            <w:tcW w:w="749" w:type="dxa"/>
            <w:vAlign w:val="center"/>
          </w:tcPr>
          <w:p w14:paraId="70D8741B" w14:textId="4D9A553C" w:rsidR="009D39C1" w:rsidRPr="00944945" w:rsidRDefault="00A341CF" w:rsidP="003542A2">
            <w:pPr>
              <w:suppressAutoHyphens/>
              <w:autoSpaceDN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680" w:type="dxa"/>
            <w:vAlign w:val="center"/>
          </w:tcPr>
          <w:p w14:paraId="3AEB2107" w14:textId="6626DD0A" w:rsidR="009D39C1" w:rsidRPr="00944945" w:rsidRDefault="00A341CF" w:rsidP="003542A2">
            <w:pPr>
              <w:suppressAutoHyphens/>
              <w:autoSpaceDN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751" w:type="dxa"/>
            <w:vAlign w:val="center"/>
          </w:tcPr>
          <w:p w14:paraId="50A3A04F" w14:textId="08E48D61" w:rsidR="009D39C1" w:rsidRPr="00986537" w:rsidRDefault="00A341CF" w:rsidP="009D39C1">
            <w:pPr>
              <w:suppressAutoHyphens/>
              <w:autoSpaceDN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99</w:t>
            </w:r>
          </w:p>
        </w:tc>
        <w:tc>
          <w:tcPr>
            <w:tcW w:w="1017" w:type="dxa"/>
            <w:vAlign w:val="center"/>
          </w:tcPr>
          <w:p w14:paraId="695ECEB3" w14:textId="2F57A6B8" w:rsidR="009D39C1" w:rsidRPr="00986537" w:rsidRDefault="009D39C1" w:rsidP="003542A2">
            <w:pPr>
              <w:suppressAutoHyphens/>
              <w:autoSpaceDN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6537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1017" w:type="dxa"/>
            <w:vAlign w:val="center"/>
          </w:tcPr>
          <w:p w14:paraId="752C9BF7" w14:textId="1E138102" w:rsidR="009D39C1" w:rsidRPr="00986537" w:rsidRDefault="009D39C1" w:rsidP="003542A2">
            <w:pPr>
              <w:suppressAutoHyphens/>
              <w:autoSpaceDN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986537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173/56</w:t>
            </w:r>
          </w:p>
        </w:tc>
        <w:tc>
          <w:tcPr>
            <w:tcW w:w="1017" w:type="dxa"/>
            <w:vAlign w:val="center"/>
          </w:tcPr>
          <w:p w14:paraId="4B6844FF" w14:textId="327932D2" w:rsidR="009D39C1" w:rsidRPr="00986537" w:rsidRDefault="009D39C1" w:rsidP="003542A2">
            <w:pPr>
              <w:suppressAutoHyphens/>
              <w:autoSpaceDN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986537">
              <w:rPr>
                <w:rFonts w:asciiTheme="majorBidi" w:hAnsiTheme="majorBidi" w:cstheme="majorBidi"/>
                <w:sz w:val="20"/>
                <w:szCs w:val="20"/>
              </w:rPr>
              <w:t>173/92</w:t>
            </w:r>
          </w:p>
        </w:tc>
      </w:tr>
    </w:tbl>
    <w:p w14:paraId="2C319563" w14:textId="02FC90DB" w:rsidR="00A341CF" w:rsidRDefault="00A341CF" w:rsidP="009F7B27">
      <w:pPr>
        <w:spacing w:after="0" w:line="240" w:lineRule="auto"/>
        <w:ind w:right="707"/>
        <w:contextualSpacing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proofErr w:type="spellStart"/>
      <w:r w:rsidRPr="00A341CF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</w:t>
      </w:r>
      <w:r w:rsidRPr="00A341CF">
        <w:rPr>
          <w:rFonts w:ascii="Times New Roman" w:hAnsi="Times New Roman" w:cs="Times New Roman"/>
          <w:i/>
          <w:iCs/>
          <w:sz w:val="20"/>
          <w:szCs w:val="20"/>
          <w:lang w:val="en-US"/>
        </w:rPr>
        <w:t>at pH 3.5</w:t>
      </w:r>
    </w:p>
    <w:p w14:paraId="7798BC60" w14:textId="773588D3" w:rsidR="0007266A" w:rsidRPr="009D39C1" w:rsidRDefault="00A341CF" w:rsidP="009F7B27">
      <w:pPr>
        <w:spacing w:after="0" w:line="240" w:lineRule="auto"/>
        <w:ind w:right="707"/>
        <w:contextualSpacing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A341CF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  <w:lang w:val="en-US"/>
        </w:rPr>
        <w:t>b</w:t>
      </w:r>
      <w:r w:rsidR="009D39C1" w:rsidRPr="009D39C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pKa</w:t>
      </w:r>
      <w:r w:rsidR="009D39C1" w:rsidRPr="009D39C1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US"/>
        </w:rPr>
        <w:t>1</w:t>
      </w:r>
      <w:r w:rsidR="009D39C1" w:rsidRPr="009D39C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is related to the dissociation of the </w:t>
      </w:r>
      <w:r w:rsidR="009D39C1">
        <w:rPr>
          <w:rFonts w:ascii="Times New Roman" w:hAnsi="Times New Roman" w:cs="Times New Roman"/>
          <w:i/>
          <w:iCs/>
          <w:sz w:val="20"/>
          <w:szCs w:val="20"/>
          <w:lang w:val="en-GB"/>
        </w:rPr>
        <w:t>aromatic amino</w:t>
      </w:r>
      <w:r w:rsidR="009D39C1" w:rsidRPr="009D39C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group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(strongest basic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pKa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)</w:t>
      </w:r>
    </w:p>
    <w:p w14:paraId="62A2ADC0" w14:textId="4FA7AEA5" w:rsidR="009D39C1" w:rsidRDefault="00A341CF" w:rsidP="009F7B27">
      <w:pPr>
        <w:spacing w:after="0" w:line="240" w:lineRule="auto"/>
        <w:ind w:right="707"/>
        <w:contextualSpacing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A341CF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  <w:lang w:val="en-GB"/>
        </w:rPr>
        <w:t>c</w:t>
      </w:r>
      <w:r w:rsidR="009D39C1" w:rsidRPr="009D39C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pKa</w:t>
      </w:r>
      <w:r w:rsidR="009D39C1" w:rsidRPr="009D39C1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/>
        </w:rPr>
        <w:t>2</w:t>
      </w:r>
      <w:r w:rsidR="009D39C1" w:rsidRPr="009D39C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is related to the dissociation of the </w:t>
      </w:r>
      <w:proofErr w:type="spellStart"/>
      <w:r w:rsidR="009D39C1">
        <w:rPr>
          <w:rFonts w:ascii="Times New Roman" w:hAnsi="Times New Roman" w:cs="Times New Roman"/>
          <w:i/>
          <w:iCs/>
          <w:sz w:val="20"/>
          <w:szCs w:val="20"/>
          <w:lang w:val="en-GB"/>
        </w:rPr>
        <w:t>sulfonamide</w:t>
      </w:r>
      <w:proofErr w:type="spellEnd"/>
      <w:r w:rsidR="009D39C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functional</w:t>
      </w:r>
      <w:r w:rsidR="009D39C1" w:rsidRPr="009D39C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group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(strongest acidic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pKa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)</w:t>
      </w:r>
    </w:p>
    <w:p w14:paraId="6EE3BFAA" w14:textId="43A773B7" w:rsidR="00A341CF" w:rsidRPr="009D39C1" w:rsidRDefault="00A341CF" w:rsidP="009F7B27">
      <w:pPr>
        <w:spacing w:after="0" w:line="240" w:lineRule="auto"/>
        <w:ind w:right="707"/>
        <w:contextualSpacing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Data of </w:t>
      </w:r>
      <w:proofErr w:type="spellStart"/>
      <w:r w:rsidR="00670CB6">
        <w:rPr>
          <w:rFonts w:ascii="Times New Roman" w:hAnsi="Times New Roman" w:cs="Times New Roman"/>
          <w:i/>
          <w:iCs/>
          <w:sz w:val="20"/>
          <w:szCs w:val="20"/>
          <w:lang w:val="en-GB"/>
        </w:rPr>
        <w:t>l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ogD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pKa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obtained from Chemicalize. </w:t>
      </w:r>
    </w:p>
    <w:p w14:paraId="03A7E0F8" w14:textId="7B1A1692" w:rsidR="003542A2" w:rsidRPr="003D646D" w:rsidRDefault="00332B1A" w:rsidP="003D646D">
      <w:pPr>
        <w:spacing w:after="0" w:line="240" w:lineRule="auto"/>
        <w:ind w:right="707"/>
        <w:contextualSpacing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  <w:lang w:val="en-GB"/>
        </w:rPr>
        <w:lastRenderedPageBreak/>
        <w:drawing>
          <wp:inline distT="0" distB="0" distL="0" distR="0" wp14:anchorId="46AC4F8E" wp14:editId="55799840">
            <wp:extent cx="3302000" cy="2005420"/>
            <wp:effectExtent l="0" t="0" r="0" b="1270"/>
            <wp:docPr id="295738602" name="Immagine 1" descr="Immagine che contiene testo, diagramma, schermata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738602" name="Immagine 1" descr="Immagine che contiene testo, diagramma, schermata, design&#10;&#10;Il contenuto generato dall'IA potrebbe non essere corretto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0112" cy="2058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05F17" w14:textId="02334342" w:rsidR="006A31B4" w:rsidRPr="003542A2" w:rsidRDefault="006A31B4">
      <w:pPr>
        <w:rPr>
          <w:rFonts w:ascii="Times New Roman" w:hAnsi="Times New Roman" w:cs="Times New Roman"/>
          <w:b/>
          <w:bCs/>
          <w:i/>
          <w:iCs/>
          <w:color w:val="222222"/>
          <w:shd w:val="clear" w:color="auto" w:fill="FFFFFF"/>
          <w:lang w:val="en-GB"/>
        </w:rPr>
      </w:pPr>
      <w:r w:rsidRPr="003542A2">
        <w:rPr>
          <w:rFonts w:ascii="Times New Roman" w:hAnsi="Times New Roman" w:cs="Times New Roman"/>
          <w:b/>
          <w:bCs/>
          <w:i/>
          <w:iCs/>
          <w:color w:val="222222"/>
          <w:shd w:val="clear" w:color="auto" w:fill="FFFFFF"/>
          <w:lang w:val="en-GB"/>
        </w:rPr>
        <w:t xml:space="preserve">Fig. S1 </w:t>
      </w:r>
      <w:r w:rsidRPr="003542A2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  <w:t>Sulfonation process of polystyrene</w:t>
      </w:r>
    </w:p>
    <w:p w14:paraId="244B922B" w14:textId="637EC599" w:rsidR="003542A2" w:rsidRDefault="003542A2" w:rsidP="00332B1A">
      <w:pPr>
        <w:rPr>
          <w:rFonts w:ascii="Times New Roman" w:hAnsi="Times New Roman" w:cs="Times New Roman"/>
          <w:lang w:val="en-GB"/>
        </w:rPr>
      </w:pPr>
    </w:p>
    <w:p w14:paraId="116F67DC" w14:textId="266B8EB8" w:rsidR="009C1A47" w:rsidRPr="009C1A47" w:rsidRDefault="009C1A47" w:rsidP="00332B1A">
      <w:pPr>
        <w:rPr>
          <w:rFonts w:ascii="Times New Roman" w:hAnsi="Times New Roman" w:cs="Times New Roman"/>
          <w:b/>
          <w:bCs/>
          <w:lang w:val="en-GB"/>
        </w:rPr>
      </w:pPr>
      <w:r w:rsidRPr="00B81C28">
        <w:rPr>
          <w:rFonts w:ascii="Times New Roman" w:hAnsi="Times New Roman" w:cs="Times New Roman"/>
          <w:b/>
          <w:bCs/>
          <w:lang w:val="en-GB"/>
        </w:rPr>
        <w:t>ATR-FTIR characterization of the materials</w:t>
      </w:r>
    </w:p>
    <w:p w14:paraId="55F4BDAB" w14:textId="7E1F8CF8" w:rsidR="00332B1A" w:rsidRPr="00332B1A" w:rsidRDefault="00332B1A" w:rsidP="003D646D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332B1A">
        <w:rPr>
          <w:rFonts w:ascii="Times New Roman" w:hAnsi="Times New Roman" w:cs="Times New Roman"/>
          <w:lang w:val="en-GB"/>
        </w:rPr>
        <w:t>The FTIR spectrum of polystyrene displays a distinctive absorption band around 3020 cm⁻¹, corresponding to =C–H stretching vibrations of the aromatic ring. The bands at 2918 cm⁻¹ and 284</w:t>
      </w:r>
      <w:r>
        <w:rPr>
          <w:rFonts w:ascii="Times New Roman" w:hAnsi="Times New Roman" w:cs="Times New Roman"/>
          <w:lang w:val="en-GB"/>
        </w:rPr>
        <w:t>6</w:t>
      </w:r>
      <w:r w:rsidRPr="00332B1A">
        <w:rPr>
          <w:rFonts w:ascii="Times New Roman" w:hAnsi="Times New Roman" w:cs="Times New Roman"/>
          <w:lang w:val="en-GB"/>
        </w:rPr>
        <w:t> cm⁻¹ are assigned to the asymmetric and symmetric stretching modes of CH₂ groups, respectively. Furthermore, prominent peaks at 160</w:t>
      </w:r>
      <w:r>
        <w:rPr>
          <w:rFonts w:ascii="Times New Roman" w:hAnsi="Times New Roman" w:cs="Times New Roman"/>
          <w:lang w:val="en-GB"/>
        </w:rPr>
        <w:t>2</w:t>
      </w:r>
      <w:r w:rsidRPr="00332B1A">
        <w:rPr>
          <w:rFonts w:ascii="Times New Roman" w:hAnsi="Times New Roman" w:cs="Times New Roman"/>
          <w:lang w:val="en-GB"/>
        </w:rPr>
        <w:t> cm⁻¹, 1490 cm⁻¹, and 14</w:t>
      </w:r>
      <w:r>
        <w:rPr>
          <w:rFonts w:ascii="Times New Roman" w:hAnsi="Times New Roman" w:cs="Times New Roman"/>
          <w:lang w:val="en-GB"/>
        </w:rPr>
        <w:t>50</w:t>
      </w:r>
      <w:r w:rsidRPr="00332B1A">
        <w:rPr>
          <w:rFonts w:ascii="Times New Roman" w:hAnsi="Times New Roman" w:cs="Times New Roman"/>
          <w:lang w:val="en-GB"/>
        </w:rPr>
        <w:t> cm⁻¹ reflect the C=C stretching vibrations within the benzene ring. An absorption band near 102</w:t>
      </w:r>
      <w:r>
        <w:rPr>
          <w:rFonts w:ascii="Times New Roman" w:hAnsi="Times New Roman" w:cs="Times New Roman"/>
          <w:lang w:val="en-GB"/>
        </w:rPr>
        <w:t>5</w:t>
      </w:r>
      <w:r w:rsidRPr="00332B1A">
        <w:rPr>
          <w:rFonts w:ascii="Times New Roman" w:hAnsi="Times New Roman" w:cs="Times New Roman"/>
          <w:lang w:val="en-GB"/>
        </w:rPr>
        <w:t> cm⁻¹ is attributed to C–O stretching, while bands in the 680–800 cm⁻¹ range are associated with the out-of-plane rocking vibrations of C–H bonds in the aromatic ring.</w:t>
      </w:r>
    </w:p>
    <w:p w14:paraId="2264BA75" w14:textId="77777777" w:rsidR="009F7B27" w:rsidRDefault="000D1B0D" w:rsidP="000D1B0D">
      <w:pPr>
        <w:ind w:left="-284"/>
        <w:rPr>
          <w:rFonts w:ascii="Times New Roman" w:hAnsi="Times New Roman" w:cs="Times New Roman"/>
          <w:b/>
          <w:bCs/>
          <w:i/>
          <w:iCs/>
          <w:color w:val="222222"/>
          <w:sz w:val="20"/>
          <w:szCs w:val="20"/>
          <w:shd w:val="clear" w:color="auto" w:fill="FFFFFF"/>
          <w:lang w:val="en-GB"/>
        </w:rPr>
      </w:pPr>
      <w:r>
        <w:rPr>
          <w:noProof/>
          <w:lang w:val="en-GB"/>
        </w:rPr>
        <w:drawing>
          <wp:inline distT="0" distB="0" distL="0" distR="0" wp14:anchorId="1A7CC744" wp14:editId="7B7DEEA4">
            <wp:extent cx="5689600" cy="3705500"/>
            <wp:effectExtent l="0" t="0" r="0" b="3175"/>
            <wp:docPr id="1903513181" name="Immagine 2" descr="Immagine che contiene testo, diagramma, schermat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3513181" name="Immagine 2" descr="Immagine che contiene testo, diagramma, schermata, linea&#10;&#10;Il contenuto generato dall'IA potrebbe non essere corretto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0955" cy="3719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5E40C8" w14:textId="2BDBD58C" w:rsidR="000D1B0D" w:rsidRPr="001F325B" w:rsidRDefault="000D1B0D" w:rsidP="003D646D">
      <w:pPr>
        <w:ind w:left="-284"/>
        <w:jc w:val="both"/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</w:pPr>
      <w:r w:rsidRPr="001F325B">
        <w:rPr>
          <w:rFonts w:ascii="Times New Roman" w:hAnsi="Times New Roman" w:cs="Times New Roman"/>
          <w:b/>
          <w:bCs/>
          <w:i/>
          <w:iCs/>
          <w:color w:val="222222"/>
          <w:shd w:val="clear" w:color="auto" w:fill="FFFFFF"/>
          <w:lang w:val="en-GB"/>
        </w:rPr>
        <w:t xml:space="preserve">Fig. S2 </w:t>
      </w:r>
      <w:r w:rsidRPr="001F325B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  <w:t>ATR-FTIR spectra of polystyrene waste, pristine polystyrene microbeads, and sulfonated microbeads after the sulfonation process.</w:t>
      </w:r>
    </w:p>
    <w:p w14:paraId="61807ADB" w14:textId="77777777" w:rsidR="000D1B0D" w:rsidRPr="000D1B0D" w:rsidRDefault="000D1B0D" w:rsidP="000D1B0D">
      <w:pPr>
        <w:ind w:left="-284"/>
        <w:rPr>
          <w:rFonts w:ascii="Times New Roman" w:hAnsi="Times New Roman" w:cs="Times New Roman"/>
          <w:b/>
          <w:bCs/>
          <w:i/>
          <w:iCs/>
          <w:color w:val="222222"/>
          <w:sz w:val="20"/>
          <w:szCs w:val="20"/>
          <w:shd w:val="clear" w:color="auto" w:fill="FFFFFF"/>
          <w:lang w:val="en-GB"/>
        </w:rPr>
      </w:pPr>
    </w:p>
    <w:p w14:paraId="36F71FB2" w14:textId="58D2A29A" w:rsidR="006A31B4" w:rsidRDefault="0019271F" w:rsidP="0019271F">
      <w:pPr>
        <w:ind w:left="-567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23B4E4A2" wp14:editId="1DC51E40">
            <wp:extent cx="6478483" cy="3486150"/>
            <wp:effectExtent l="0" t="0" r="0" b="0"/>
            <wp:docPr id="701513189" name="Immagine 2" descr="Immagine che contiene testo, schermata, numero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1513189" name="Immagine 2" descr="Immagine che contiene testo, schermata, numero, Diagramma&#10;&#10;Il contenuto generato dall'IA potrebbe non essere corretto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4144" cy="3489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B6397" w14:textId="62C5FAAC" w:rsidR="00F1145C" w:rsidRPr="00EB7464" w:rsidRDefault="00F1145C" w:rsidP="00F1145C">
      <w:pPr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</w:pPr>
      <w:r w:rsidRPr="00EB7464">
        <w:rPr>
          <w:rFonts w:ascii="Times New Roman" w:hAnsi="Times New Roman" w:cs="Times New Roman"/>
          <w:b/>
          <w:bCs/>
          <w:i/>
          <w:iCs/>
          <w:color w:val="222222"/>
          <w:shd w:val="clear" w:color="auto" w:fill="FFFFFF"/>
          <w:lang w:val="en-GB"/>
        </w:rPr>
        <w:t>Fig. S</w:t>
      </w:r>
      <w:r w:rsidR="001D7AB9" w:rsidRPr="00EB7464">
        <w:rPr>
          <w:rFonts w:ascii="Times New Roman" w:hAnsi="Times New Roman" w:cs="Times New Roman"/>
          <w:b/>
          <w:bCs/>
          <w:i/>
          <w:iCs/>
          <w:color w:val="222222"/>
          <w:shd w:val="clear" w:color="auto" w:fill="FFFFFF"/>
          <w:lang w:val="en-GB"/>
        </w:rPr>
        <w:t>3</w:t>
      </w:r>
      <w:r w:rsidRPr="00EB7464">
        <w:rPr>
          <w:rFonts w:ascii="Times New Roman" w:hAnsi="Times New Roman" w:cs="Times New Roman"/>
          <w:b/>
          <w:bCs/>
          <w:i/>
          <w:iCs/>
          <w:color w:val="222222"/>
          <w:shd w:val="clear" w:color="auto" w:fill="FFFFFF"/>
          <w:lang w:val="en-GB"/>
        </w:rPr>
        <w:t xml:space="preserve"> </w:t>
      </w:r>
      <w:r w:rsidRPr="00EB7464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  <w:t>Effectiveness of the washing protocol procedure, resulting in a negligible memory effect of the reused materials</w:t>
      </w:r>
    </w:p>
    <w:p w14:paraId="2366D523" w14:textId="3B0ED17B" w:rsidR="00F1145C" w:rsidRDefault="00B87FEA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428737F5" wp14:editId="3E40318E">
            <wp:extent cx="5684462" cy="5600700"/>
            <wp:effectExtent l="0" t="0" r="0" b="0"/>
            <wp:docPr id="207776772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767729" name="Immagine 2077767729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5008" cy="5620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069F2" w14:textId="210479E0" w:rsidR="00E25EEE" w:rsidRDefault="00E25EEE">
      <w:pPr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</w:pPr>
      <w:r w:rsidRPr="00CE43DF">
        <w:rPr>
          <w:rFonts w:ascii="Times New Roman" w:hAnsi="Times New Roman" w:cs="Times New Roman"/>
          <w:b/>
          <w:bCs/>
          <w:i/>
          <w:iCs/>
          <w:color w:val="222222"/>
          <w:shd w:val="clear" w:color="auto" w:fill="FFFFFF"/>
          <w:lang w:val="en-GB"/>
        </w:rPr>
        <w:t>Fig. S</w:t>
      </w:r>
      <w:r w:rsidR="001D7AB9" w:rsidRPr="00CE43DF">
        <w:rPr>
          <w:rFonts w:ascii="Times New Roman" w:hAnsi="Times New Roman" w:cs="Times New Roman"/>
          <w:b/>
          <w:bCs/>
          <w:i/>
          <w:iCs/>
          <w:color w:val="222222"/>
          <w:shd w:val="clear" w:color="auto" w:fill="FFFFFF"/>
          <w:lang w:val="en-GB"/>
        </w:rPr>
        <w:t>4</w:t>
      </w:r>
      <w:r w:rsidRPr="00CE43DF">
        <w:rPr>
          <w:rFonts w:ascii="Times New Roman" w:hAnsi="Times New Roman" w:cs="Times New Roman"/>
          <w:b/>
          <w:bCs/>
          <w:i/>
          <w:iCs/>
          <w:color w:val="222222"/>
          <w:shd w:val="clear" w:color="auto" w:fill="FFFFFF"/>
          <w:lang w:val="en-GB"/>
        </w:rPr>
        <w:t xml:space="preserve"> </w:t>
      </w:r>
      <w:r w:rsidRPr="00CE43DF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  <w:t xml:space="preserve">Matrix-matched calibration curves of </w:t>
      </w:r>
      <w:r w:rsidR="001D5E13" w:rsidRPr="00CE43DF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  <w:t xml:space="preserve">the selected </w:t>
      </w:r>
      <w:proofErr w:type="spellStart"/>
      <w:r w:rsidR="001D5E13" w:rsidRPr="00CE43DF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  <w:t>sulfonamides</w:t>
      </w:r>
      <w:proofErr w:type="spellEnd"/>
      <w:r w:rsidR="001D5E13" w:rsidRPr="00CE43DF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  <w:t xml:space="preserve"> in real biological samples</w:t>
      </w:r>
    </w:p>
    <w:p w14:paraId="43C45679" w14:textId="5E364077" w:rsidR="00CE43DF" w:rsidRDefault="00CE43DF">
      <w:pPr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</w:pPr>
    </w:p>
    <w:p w14:paraId="6253ED45" w14:textId="69457215" w:rsidR="00CE43DF" w:rsidRDefault="00CE43DF">
      <w:pPr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</w:pPr>
    </w:p>
    <w:p w14:paraId="2836898A" w14:textId="332121BB" w:rsidR="00CE43DF" w:rsidRDefault="00CE43DF">
      <w:pPr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</w:pPr>
    </w:p>
    <w:p w14:paraId="1917C399" w14:textId="6327F756" w:rsidR="00CE43DF" w:rsidRDefault="00CE43DF">
      <w:pPr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</w:pPr>
    </w:p>
    <w:p w14:paraId="0F488A5E" w14:textId="4288B6E8" w:rsidR="00CE43DF" w:rsidRDefault="00CE43DF">
      <w:pPr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</w:pPr>
    </w:p>
    <w:p w14:paraId="11DDBFB8" w14:textId="0A5629F2" w:rsidR="00CE43DF" w:rsidRDefault="00CE43DF">
      <w:pPr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</w:pPr>
    </w:p>
    <w:p w14:paraId="2693D5B9" w14:textId="4C22C782" w:rsidR="00CE43DF" w:rsidRDefault="00CE43DF">
      <w:pPr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</w:pPr>
    </w:p>
    <w:p w14:paraId="6D4C987F" w14:textId="42A3DF53" w:rsidR="00CE43DF" w:rsidRDefault="00CE43DF">
      <w:pPr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</w:pPr>
    </w:p>
    <w:p w14:paraId="23BB4533" w14:textId="63559779" w:rsidR="00CE43DF" w:rsidRDefault="00CE43DF">
      <w:pPr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</w:pPr>
    </w:p>
    <w:p w14:paraId="5AC3AEE3" w14:textId="77777777" w:rsidR="00CE43DF" w:rsidRDefault="00CE43DF">
      <w:pPr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  <w:sectPr w:rsidR="00CE43DF" w:rsidSect="003D646D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332495EB" w14:textId="264BBC6A" w:rsidR="00CE43DF" w:rsidRPr="00A47BF8" w:rsidRDefault="00CE43DF" w:rsidP="00643412">
      <w:pPr>
        <w:jc w:val="both"/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</w:pPr>
      <w:r w:rsidRPr="00A47BF8">
        <w:rPr>
          <w:rFonts w:ascii="Times New Roman" w:hAnsi="Times New Roman" w:cs="Times New Roman"/>
          <w:b/>
          <w:bCs/>
          <w:i/>
          <w:iCs/>
          <w:color w:val="222222"/>
          <w:shd w:val="clear" w:color="auto" w:fill="FFFFFF"/>
          <w:lang w:val="en-GB"/>
        </w:rPr>
        <w:lastRenderedPageBreak/>
        <w:t>Table S2</w:t>
      </w:r>
      <w:r w:rsidRPr="00A47BF8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  <w:t xml:space="preserve"> Comparison of the proposed analytical method with other articles reporting the determination of sulfadiazine</w:t>
      </w:r>
      <w:r w:rsidR="00A47BF8" w:rsidRPr="00A47BF8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  <w:t xml:space="preserve"> (SD)</w:t>
      </w:r>
      <w:r w:rsidRPr="00A47BF8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  <w:t xml:space="preserve">, </w:t>
      </w:r>
      <w:proofErr w:type="spellStart"/>
      <w:r w:rsidRPr="00A47BF8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  <w:t>sulfamerazine</w:t>
      </w:r>
      <w:proofErr w:type="spellEnd"/>
      <w:r w:rsidR="00A47BF8" w:rsidRPr="00A47BF8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  <w:t xml:space="preserve"> (SM)</w:t>
      </w:r>
      <w:r w:rsidRPr="00A47BF8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  <w:t xml:space="preserve">, </w:t>
      </w:r>
      <w:proofErr w:type="spellStart"/>
      <w:r w:rsidRPr="00A47BF8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  <w:t>sulfanilamide</w:t>
      </w:r>
      <w:proofErr w:type="spellEnd"/>
      <w:r w:rsidR="00A47BF8" w:rsidRPr="00A47BF8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  <w:t xml:space="preserve"> (SA)</w:t>
      </w:r>
      <w:r w:rsidRPr="00A47BF8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  <w:t xml:space="preserve"> and </w:t>
      </w:r>
      <w:proofErr w:type="spellStart"/>
      <w:r w:rsidRPr="00A47BF8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  <w:t>sulfaguanidine</w:t>
      </w:r>
      <w:proofErr w:type="spellEnd"/>
      <w:r w:rsidR="00A47BF8" w:rsidRPr="00A47BF8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  <w:t xml:space="preserve"> (SG)</w:t>
      </w:r>
      <w:r w:rsidRPr="00A47BF8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/>
        </w:rPr>
        <w:t xml:space="preserve"> in biological fluids.</w:t>
      </w:r>
    </w:p>
    <w:tbl>
      <w:tblPr>
        <w:tblStyle w:val="PlainTable4"/>
        <w:tblpPr w:leftFromText="141" w:rightFromText="141" w:vertAnchor="page" w:horzAnchor="margin" w:tblpY="2321"/>
        <w:tblW w:w="137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843"/>
        <w:gridCol w:w="992"/>
        <w:gridCol w:w="992"/>
        <w:gridCol w:w="992"/>
        <w:gridCol w:w="993"/>
        <w:gridCol w:w="1417"/>
        <w:gridCol w:w="1985"/>
        <w:gridCol w:w="1559"/>
        <w:gridCol w:w="1040"/>
      </w:tblGrid>
      <w:tr w:rsidR="004362F2" w:rsidRPr="00B44071" w14:paraId="48F19D71" w14:textId="77777777" w:rsidTr="00555D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B9A1DD" w14:textId="77777777" w:rsidR="004362F2" w:rsidRPr="00B44071" w:rsidRDefault="004362F2" w:rsidP="00643412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bookmarkStart w:id="0" w:name="_Hlk204355028"/>
            <w:r w:rsidRPr="00B44071">
              <w:rPr>
                <w:rFonts w:ascii="Times New Roman" w:hAnsi="Times New Roman" w:cs="Times New Roman"/>
                <w:lang w:val="en-GB"/>
              </w:rPr>
              <w:t>Instrumental</w:t>
            </w:r>
            <w:r w:rsidRPr="00B44071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Pr="00B44071">
              <w:rPr>
                <w:rFonts w:ascii="Times New Roman" w:hAnsi="Times New Roman" w:cs="Times New Roman"/>
                <w:lang w:val="en-GB"/>
              </w:rPr>
              <w:t>techniqu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8380F6" w14:textId="77777777" w:rsidR="004362F2" w:rsidRPr="00B44071" w:rsidRDefault="004362F2" w:rsidP="0064341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Extraction Technique</w:t>
            </w:r>
          </w:p>
        </w:tc>
        <w:tc>
          <w:tcPr>
            <w:tcW w:w="3969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F749F1" w14:textId="77777777" w:rsidR="004362F2" w:rsidRPr="00B44071" w:rsidRDefault="004362F2" w:rsidP="0064341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LOQ (µg L</w:t>
            </w:r>
            <w:r w:rsidRPr="00B44071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B4407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DC5D97" w14:textId="77777777" w:rsidR="004362F2" w:rsidRPr="00B44071" w:rsidRDefault="004362F2" w:rsidP="0064341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Extraction Time (min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FF6F26" w14:textId="77777777" w:rsidR="004362F2" w:rsidRPr="00B44071" w:rsidRDefault="004362F2" w:rsidP="0064341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Matrix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580A67" w14:textId="77777777" w:rsidR="004362F2" w:rsidRPr="00B44071" w:rsidRDefault="004362F2" w:rsidP="0064341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Recycling Material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93E629" w14:textId="2E4F82EB" w:rsidR="004362F2" w:rsidRPr="00B44071" w:rsidRDefault="004362F2" w:rsidP="0064341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926166" w:rsidRPr="00B44071" w14:paraId="06C3F447" w14:textId="77777777" w:rsidTr="00555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  <w:right w:val="nil"/>
            </w:tcBorders>
          </w:tcPr>
          <w:p w14:paraId="7831DD20" w14:textId="77777777" w:rsidR="004362F2" w:rsidRPr="00B44071" w:rsidRDefault="004362F2" w:rsidP="004362F2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BFD161A" w14:textId="77777777" w:rsidR="004362F2" w:rsidRPr="00B44071" w:rsidRDefault="004362F2" w:rsidP="004362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745B87E" w14:textId="77777777" w:rsidR="004362F2" w:rsidRPr="00B44071" w:rsidRDefault="004362F2" w:rsidP="004362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4071">
              <w:rPr>
                <w:rFonts w:ascii="Times New Roman" w:hAnsi="Times New Roman" w:cs="Times New Roman"/>
                <w:b/>
                <w:bCs/>
                <w:lang w:val="en-GB"/>
              </w:rPr>
              <w:t>SD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8C37378" w14:textId="77777777" w:rsidR="004362F2" w:rsidRPr="00B44071" w:rsidRDefault="004362F2" w:rsidP="004362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4071">
              <w:rPr>
                <w:rFonts w:ascii="Times New Roman" w:hAnsi="Times New Roman" w:cs="Times New Roman"/>
                <w:b/>
                <w:bCs/>
                <w:lang w:val="en-GB"/>
              </w:rPr>
              <w:t>S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D319730" w14:textId="77777777" w:rsidR="004362F2" w:rsidRPr="00B44071" w:rsidRDefault="004362F2" w:rsidP="004362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4071">
              <w:rPr>
                <w:rFonts w:ascii="Times New Roman" w:hAnsi="Times New Roman" w:cs="Times New Roman"/>
                <w:b/>
                <w:bCs/>
                <w:lang w:val="en-GB"/>
              </w:rPr>
              <w:t>SA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281E90D" w14:textId="77777777" w:rsidR="004362F2" w:rsidRPr="00B44071" w:rsidRDefault="004362F2" w:rsidP="004362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4071">
              <w:rPr>
                <w:rFonts w:ascii="Times New Roman" w:hAnsi="Times New Roman" w:cs="Times New Roman"/>
                <w:b/>
                <w:bCs/>
                <w:lang w:val="en-GB"/>
              </w:rPr>
              <w:t>SG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CD65EAE" w14:textId="77777777" w:rsidR="004362F2" w:rsidRPr="00B44071" w:rsidRDefault="004362F2" w:rsidP="004362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6FB1394" w14:textId="77777777" w:rsidR="004362F2" w:rsidRPr="00B44071" w:rsidRDefault="004362F2" w:rsidP="004362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92ACA7D" w14:textId="77777777" w:rsidR="004362F2" w:rsidRPr="00B44071" w:rsidRDefault="004362F2" w:rsidP="004362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</w:tcPr>
          <w:p w14:paraId="29A70051" w14:textId="77777777" w:rsidR="004362F2" w:rsidRPr="00B44071" w:rsidRDefault="004362F2" w:rsidP="004362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4362F2" w:rsidRPr="00B44071" w14:paraId="6A49BC21" w14:textId="77777777" w:rsidTr="00555D1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  <w:right w:val="nil"/>
            </w:tcBorders>
            <w:vAlign w:val="center"/>
          </w:tcPr>
          <w:p w14:paraId="267EFAE5" w14:textId="77777777" w:rsidR="004362F2" w:rsidRPr="00B44071" w:rsidRDefault="004362F2" w:rsidP="00555D15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44071">
              <w:rPr>
                <w:rFonts w:ascii="Times New Roman" w:hAnsi="Times New Roman" w:cs="Times New Roman"/>
                <w:b w:val="0"/>
                <w:bCs w:val="0"/>
                <w:lang w:val="en-GB"/>
              </w:rPr>
              <w:t>Spectrophotometric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06BF862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Disk-SPM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924B598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6.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0577AF0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4.4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7140043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11.19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55AD139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8194B1B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&gt; 2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6D6304A7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River wat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AB65D34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040" w:type="dxa"/>
            <w:tcBorders>
              <w:left w:val="nil"/>
              <w:right w:val="nil"/>
            </w:tcBorders>
            <w:vAlign w:val="center"/>
          </w:tcPr>
          <w:p w14:paraId="112241FA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>[1]</w:t>
            </w:r>
          </w:p>
        </w:tc>
      </w:tr>
      <w:tr w:rsidR="004362F2" w:rsidRPr="00B44071" w14:paraId="00D2C194" w14:textId="77777777" w:rsidTr="00555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C3338D" w14:textId="77777777" w:rsidR="004362F2" w:rsidRPr="00B44071" w:rsidRDefault="004362F2" w:rsidP="00555D15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b w:val="0"/>
                <w:bCs w:val="0"/>
                <w:lang w:val="en-GB"/>
              </w:rPr>
              <w:t>Spectrophotometric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9D81D6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SP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8AD1DF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1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A23DC3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285575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632764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EB28E1" w14:textId="77777777" w:rsidR="004362F2" w:rsidRPr="00B44071" w:rsidRDefault="004362F2" w:rsidP="0055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&gt; 3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8C1BD3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Seawat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145090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634ECC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</w:pPr>
            <w:r w:rsidRPr="00B44071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>[2]</w:t>
            </w:r>
          </w:p>
        </w:tc>
      </w:tr>
      <w:tr w:rsidR="004362F2" w:rsidRPr="00B44071" w14:paraId="3C7AD839" w14:textId="77777777" w:rsidTr="00555D15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  <w:right w:val="nil"/>
            </w:tcBorders>
            <w:vAlign w:val="center"/>
          </w:tcPr>
          <w:p w14:paraId="3058F999" w14:textId="77777777" w:rsidR="004362F2" w:rsidRPr="00B44071" w:rsidRDefault="004362F2" w:rsidP="00555D15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b w:val="0"/>
                <w:bCs w:val="0"/>
                <w:lang w:val="en-GB"/>
              </w:rPr>
              <w:t>Smartphone-based fluorimetr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06C2A37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Pipette-tip SPM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09C57D6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8E2726C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9.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24C9697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F39F459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D5FDDD7" w14:textId="77777777" w:rsidR="004362F2" w:rsidRPr="00B44071" w:rsidRDefault="004362F2" w:rsidP="0055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44071">
              <w:rPr>
                <w:rFonts w:ascii="Times New Roman" w:hAnsi="Times New Roman" w:cs="Times New Roman"/>
                <w:lang w:val="en-GB"/>
              </w:rPr>
              <w:t>n.a.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01CE3CFA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Environmental wat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005FB51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040" w:type="dxa"/>
            <w:tcBorders>
              <w:left w:val="nil"/>
              <w:right w:val="nil"/>
            </w:tcBorders>
            <w:vAlign w:val="center"/>
          </w:tcPr>
          <w:p w14:paraId="60872A9E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>[3]</w:t>
            </w:r>
          </w:p>
        </w:tc>
      </w:tr>
      <w:tr w:rsidR="004362F2" w:rsidRPr="00B44071" w14:paraId="751EE75C" w14:textId="77777777" w:rsidTr="00555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C5E0F7" w14:textId="77777777" w:rsidR="004362F2" w:rsidRPr="00B44071" w:rsidRDefault="004362F2" w:rsidP="00555D15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b w:val="0"/>
                <w:bCs w:val="0"/>
                <w:lang w:val="en-GB"/>
              </w:rPr>
              <w:t>HPLC-DAD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5450E6" w14:textId="1D3B3903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SPE with 3D-printed devic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B07A58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52664D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2B53C4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395E19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DB9B08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D7535A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Environmental wat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A58E8B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5A453B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>[4]</w:t>
            </w:r>
          </w:p>
        </w:tc>
      </w:tr>
      <w:tr w:rsidR="004362F2" w:rsidRPr="00B44071" w14:paraId="448E3401" w14:textId="77777777" w:rsidTr="00555D15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  <w:right w:val="nil"/>
            </w:tcBorders>
            <w:vAlign w:val="center"/>
          </w:tcPr>
          <w:p w14:paraId="3D9EA93C" w14:textId="77777777" w:rsidR="004362F2" w:rsidRPr="00B44071" w:rsidRDefault="004362F2" w:rsidP="00555D15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b w:val="0"/>
                <w:bCs w:val="0"/>
                <w:lang w:val="en-GB"/>
              </w:rPr>
              <w:t>HPLC-MS/M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ACF4388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LLLM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C5E7EFD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03A8DCB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15E9570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0.2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497CAB8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E48D74D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⁓ 6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B787260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Wastewat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6C898B5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040" w:type="dxa"/>
            <w:tcBorders>
              <w:left w:val="nil"/>
              <w:right w:val="nil"/>
            </w:tcBorders>
            <w:vAlign w:val="center"/>
          </w:tcPr>
          <w:p w14:paraId="28970457" w14:textId="77777777" w:rsidR="004362F2" w:rsidRPr="00B44071" w:rsidRDefault="004362F2" w:rsidP="0055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>[5]</w:t>
            </w:r>
          </w:p>
        </w:tc>
      </w:tr>
      <w:tr w:rsidR="004362F2" w:rsidRPr="00B44071" w14:paraId="197357DE" w14:textId="77777777" w:rsidTr="00555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6DDF42" w14:textId="77777777" w:rsidR="004362F2" w:rsidRPr="00B44071" w:rsidRDefault="004362F2" w:rsidP="00555D15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b w:val="0"/>
                <w:bCs w:val="0"/>
                <w:lang w:val="en-GB"/>
              </w:rPr>
              <w:t>HPTLC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1AB918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MISP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3BD0EB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CAA34E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E7E2AA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EF935C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1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F51726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⁓ 6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85E7C5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Environmental wat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1937AC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79A9C9" w14:textId="77777777" w:rsidR="004362F2" w:rsidRPr="00B44071" w:rsidRDefault="004362F2" w:rsidP="0055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>[6]</w:t>
            </w:r>
          </w:p>
        </w:tc>
      </w:tr>
      <w:tr w:rsidR="004362F2" w:rsidRPr="00B44071" w14:paraId="381583E0" w14:textId="77777777" w:rsidTr="00555D15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  <w:right w:val="nil"/>
            </w:tcBorders>
            <w:vAlign w:val="center"/>
          </w:tcPr>
          <w:p w14:paraId="78FE9CF0" w14:textId="77777777" w:rsidR="004362F2" w:rsidRPr="00B44071" w:rsidRDefault="004362F2" w:rsidP="00555D15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44071">
              <w:rPr>
                <w:rFonts w:ascii="Times New Roman" w:hAnsi="Times New Roman" w:cs="Times New Roman"/>
                <w:b w:val="0"/>
                <w:bCs w:val="0"/>
                <w:lang w:val="en-GB"/>
              </w:rPr>
              <w:t>LC‑MS/M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AD7935B" w14:textId="0406EE2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proofErr w:type="spellStart"/>
            <w:r w:rsidRPr="00B44071">
              <w:rPr>
                <w:rFonts w:ascii="Times New Roman" w:hAnsi="Times New Roman" w:cs="Times New Roman"/>
                <w:lang w:val="en-GB"/>
              </w:rPr>
              <w:t>QuEChERS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B3CE0C1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5-12</w:t>
            </w:r>
          </w:p>
          <w:p w14:paraId="098705A9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(</w:t>
            </w:r>
            <w:r w:rsidRPr="00B44071">
              <w:rPr>
                <w:rFonts w:ascii="Times New Roman" w:hAnsi="Times New Roman" w:cs="Times New Roman"/>
                <w:lang w:val="en-GB"/>
              </w:rPr>
              <w:t>ng g</w:t>
            </w:r>
            <w:r w:rsidRPr="00B44071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B44071">
              <w:rPr>
                <w:rFonts w:ascii="Times New Roman" w:hAnsi="Times New Roman" w:cs="Times New Roman"/>
                <w:caps/>
                <w:lang w:val="en-GB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BF0EB0E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5-13</w:t>
            </w:r>
          </w:p>
          <w:p w14:paraId="04763695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(</w:t>
            </w:r>
            <w:r w:rsidRPr="00B44071">
              <w:rPr>
                <w:rFonts w:ascii="Times New Roman" w:hAnsi="Times New Roman" w:cs="Times New Roman"/>
                <w:lang w:val="en-GB"/>
              </w:rPr>
              <w:t>ng g</w:t>
            </w:r>
            <w:r w:rsidRPr="00B44071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B44071">
              <w:rPr>
                <w:rFonts w:ascii="Times New Roman" w:hAnsi="Times New Roman" w:cs="Times New Roman"/>
                <w:caps/>
                <w:lang w:val="en-GB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61891F9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3-10</w:t>
            </w:r>
          </w:p>
          <w:p w14:paraId="37A4DEDD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(</w:t>
            </w:r>
            <w:r w:rsidRPr="00B44071">
              <w:rPr>
                <w:rFonts w:ascii="Times New Roman" w:hAnsi="Times New Roman" w:cs="Times New Roman"/>
                <w:lang w:val="en-GB"/>
              </w:rPr>
              <w:t>ng g</w:t>
            </w:r>
            <w:r w:rsidRPr="00B44071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B44071">
              <w:rPr>
                <w:rFonts w:ascii="Times New Roman" w:hAnsi="Times New Roman" w:cs="Times New Roman"/>
                <w:caps/>
                <w:lang w:val="en-GB"/>
              </w:rPr>
              <w:t>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B06A338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3-10</w:t>
            </w:r>
          </w:p>
          <w:p w14:paraId="58B07A80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(</w:t>
            </w:r>
            <w:r w:rsidRPr="00B44071">
              <w:rPr>
                <w:rFonts w:ascii="Times New Roman" w:hAnsi="Times New Roman" w:cs="Times New Roman"/>
                <w:lang w:val="en-GB"/>
              </w:rPr>
              <w:t>ng g</w:t>
            </w:r>
            <w:r w:rsidRPr="00B44071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B44071">
              <w:rPr>
                <w:rFonts w:ascii="Times New Roman" w:hAnsi="Times New Roman" w:cs="Times New Roman"/>
                <w:caps/>
                <w:lang w:val="en-GB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5587491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⁓ 7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D7CA004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Animal tissues and produc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1137BEB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040" w:type="dxa"/>
            <w:tcBorders>
              <w:left w:val="nil"/>
              <w:right w:val="nil"/>
            </w:tcBorders>
            <w:vAlign w:val="center"/>
          </w:tcPr>
          <w:p w14:paraId="03859E46" w14:textId="77777777" w:rsidR="004362F2" w:rsidRPr="00B44071" w:rsidRDefault="004362F2" w:rsidP="0055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>[7]</w:t>
            </w:r>
          </w:p>
        </w:tc>
      </w:tr>
      <w:tr w:rsidR="004362F2" w:rsidRPr="00B44071" w14:paraId="548D1554" w14:textId="77777777" w:rsidTr="00555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70F4CE" w14:textId="77777777" w:rsidR="004362F2" w:rsidRPr="00B44071" w:rsidRDefault="004362F2" w:rsidP="00555D15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44071">
              <w:rPr>
                <w:rFonts w:ascii="Times New Roman" w:hAnsi="Times New Roman" w:cs="Times New Roman"/>
                <w:b w:val="0"/>
                <w:bCs w:val="0"/>
                <w:lang w:val="en-GB"/>
              </w:rPr>
              <w:t>HILIC-QTOF-M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6C40CE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44071">
              <w:rPr>
                <w:rFonts w:ascii="Times New Roman" w:hAnsi="Times New Roman" w:cs="Times New Roman"/>
                <w:lang w:val="en-GB"/>
              </w:rPr>
              <w:t>dSPE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FEDAA1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5</w:t>
            </w:r>
          </w:p>
          <w:p w14:paraId="17162A62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(</w:t>
            </w:r>
            <w:r w:rsidRPr="00B44071">
              <w:rPr>
                <w:rFonts w:ascii="Times New Roman" w:hAnsi="Times New Roman" w:cs="Times New Roman"/>
                <w:lang w:val="en-GB"/>
              </w:rPr>
              <w:t>ng g</w:t>
            </w:r>
            <w:r w:rsidRPr="00B44071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B44071">
              <w:rPr>
                <w:rFonts w:ascii="Times New Roman" w:hAnsi="Times New Roman" w:cs="Times New Roman"/>
                <w:caps/>
                <w:lang w:val="en-GB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64A78D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5</w:t>
            </w:r>
          </w:p>
          <w:p w14:paraId="587C9DAB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(</w:t>
            </w:r>
            <w:r w:rsidRPr="00B44071">
              <w:rPr>
                <w:rFonts w:ascii="Times New Roman" w:hAnsi="Times New Roman" w:cs="Times New Roman"/>
                <w:lang w:val="en-GB"/>
              </w:rPr>
              <w:t>ng g</w:t>
            </w:r>
            <w:r w:rsidRPr="00B44071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B44071">
              <w:rPr>
                <w:rFonts w:ascii="Times New Roman" w:hAnsi="Times New Roman" w:cs="Times New Roman"/>
                <w:caps/>
                <w:lang w:val="en-GB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B993F8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6E6BAE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25E334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&gt; 3 h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8A186E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Food produc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D82C4C" w14:textId="77777777" w:rsidR="004362F2" w:rsidRPr="00B44071" w:rsidRDefault="004362F2" w:rsidP="00555D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282E82" w14:textId="77777777" w:rsidR="004362F2" w:rsidRPr="00B44071" w:rsidRDefault="004362F2" w:rsidP="00555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>[8]</w:t>
            </w:r>
          </w:p>
        </w:tc>
      </w:tr>
      <w:tr w:rsidR="004362F2" w:rsidRPr="00B44071" w14:paraId="54731132" w14:textId="77777777" w:rsidTr="00555D15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  <w:right w:val="nil"/>
            </w:tcBorders>
            <w:vAlign w:val="center"/>
          </w:tcPr>
          <w:p w14:paraId="43782B21" w14:textId="77777777" w:rsidR="004362F2" w:rsidRPr="00B44071" w:rsidRDefault="004362F2" w:rsidP="00555D15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44071">
              <w:rPr>
                <w:rFonts w:ascii="Times New Roman" w:hAnsi="Times New Roman" w:cs="Times New Roman"/>
                <w:b w:val="0"/>
                <w:bCs w:val="0"/>
                <w:lang w:val="en-GB"/>
              </w:rPr>
              <w:t>HPLC-MS/M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41B753D" w14:textId="09BE60FD" w:rsidR="004362F2" w:rsidRPr="00B44071" w:rsidRDefault="000F4308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F4308">
              <w:rPr>
                <w:rFonts w:ascii="Times New Roman" w:hAnsi="Times New Roman" w:cs="Times New Roman"/>
                <w:lang w:val="en-GB"/>
              </w:rPr>
              <w:t>IS-</w:t>
            </w:r>
            <w:proofErr w:type="spellStart"/>
            <w:r w:rsidRPr="000F4308">
              <w:rPr>
                <w:rFonts w:ascii="Times New Roman" w:hAnsi="Times New Roman" w:cs="Times New Roman"/>
                <w:lang w:val="en-GB"/>
              </w:rPr>
              <w:t>dSPME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C6DA6B6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4-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5A17033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4-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D5A5DCC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5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ECD2BF6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2-4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01C2F78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caps/>
                <w:lang w:val="en-GB"/>
              </w:rPr>
              <w:t>⁓ 3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455E3CA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Biological matric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E108404" w14:textId="77777777" w:rsidR="004362F2" w:rsidRPr="00B44071" w:rsidRDefault="004362F2" w:rsidP="00555D1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40" w:type="dxa"/>
            <w:tcBorders>
              <w:left w:val="nil"/>
              <w:right w:val="nil"/>
            </w:tcBorders>
            <w:vAlign w:val="center"/>
          </w:tcPr>
          <w:p w14:paraId="1AA559CF" w14:textId="77777777" w:rsidR="004362F2" w:rsidRPr="00B44071" w:rsidRDefault="004362F2" w:rsidP="0055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44071">
              <w:rPr>
                <w:rFonts w:ascii="Times New Roman" w:hAnsi="Times New Roman" w:cs="Times New Roman"/>
                <w:lang w:val="en-GB"/>
              </w:rPr>
              <w:t>This work</w:t>
            </w:r>
          </w:p>
        </w:tc>
      </w:tr>
    </w:tbl>
    <w:bookmarkEnd w:id="0"/>
    <w:p w14:paraId="09D6A7D6" w14:textId="54C4620F" w:rsidR="00CE43DF" w:rsidRPr="000A149E" w:rsidRDefault="00A26FCA" w:rsidP="00CE43D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HPLC-DAD: </w:t>
      </w:r>
      <w:r w:rsidRPr="00A26FC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High-Performance Liquid Chromatography with Diode Array Detection</w:t>
      </w:r>
      <w:r w:rsidR="007E64B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;</w:t>
      </w:r>
      <w:r w:rsidRPr="00A26FC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 </w:t>
      </w:r>
      <w:r w:rsidR="007E64B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MS: Mass spectrometry; </w:t>
      </w:r>
      <w:r w:rsidR="00D00A4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HPTLC: </w:t>
      </w:r>
      <w:r w:rsidR="00D00A4A" w:rsidRPr="00D00A4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High Performance Thin-Layer Chromatography</w:t>
      </w:r>
      <w:r w:rsidR="00D00A4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; </w:t>
      </w:r>
      <w:r w:rsidR="009548B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HILIC-QTOF-MS: </w:t>
      </w:r>
      <w:r w:rsidR="009548B1" w:rsidRPr="009548B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Hydrophilic Interaction Liquid Chromatography - Quadrupole Time-of-Flight Mass Spectrometry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;</w:t>
      </w:r>
      <w:r w:rsidR="009548B1" w:rsidRPr="009548B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 </w:t>
      </w:r>
      <w:r w:rsidR="000A7029" w:rsidRPr="000A149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SPME: </w:t>
      </w:r>
      <w:r w:rsidR="000A149E" w:rsidRPr="000A149E">
        <w:rPr>
          <w:rFonts w:ascii="Times New Roman" w:hAnsi="Times New Roman" w:cs="Times New Roman"/>
          <w:sz w:val="20"/>
          <w:szCs w:val="20"/>
          <w:lang w:val="en-US"/>
        </w:rPr>
        <w:t xml:space="preserve">solid-phase microextraction; </w:t>
      </w:r>
      <w:r w:rsidR="000A149E">
        <w:rPr>
          <w:rFonts w:ascii="Times New Roman" w:hAnsi="Times New Roman" w:cs="Times New Roman"/>
          <w:sz w:val="20"/>
          <w:szCs w:val="20"/>
          <w:lang w:val="en-US"/>
        </w:rPr>
        <w:t xml:space="preserve">SPE: solid-phase extraction; LLLME: </w:t>
      </w:r>
      <w:r w:rsidR="00113E70" w:rsidRPr="00113E70">
        <w:rPr>
          <w:rFonts w:ascii="Times New Roman" w:hAnsi="Times New Roman" w:cs="Times New Roman"/>
          <w:sz w:val="20"/>
          <w:szCs w:val="20"/>
          <w:lang w:val="en-US"/>
        </w:rPr>
        <w:t>liquid–liquid–liquid microextraction</w:t>
      </w:r>
      <w:r w:rsidR="00113E7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AF6EF6">
        <w:rPr>
          <w:rFonts w:ascii="Times New Roman" w:hAnsi="Times New Roman" w:cs="Times New Roman"/>
          <w:sz w:val="20"/>
          <w:szCs w:val="20"/>
          <w:lang w:val="en-US"/>
        </w:rPr>
        <w:t xml:space="preserve">MISPE: </w:t>
      </w:r>
      <w:r w:rsidR="00F171BD" w:rsidRPr="00F171BD">
        <w:rPr>
          <w:rFonts w:ascii="Times New Roman" w:hAnsi="Times New Roman" w:cs="Times New Roman"/>
          <w:sz w:val="20"/>
          <w:szCs w:val="20"/>
          <w:lang w:val="en-US"/>
        </w:rPr>
        <w:t>Molecularly Imprinted Polymer Solid-Phase Extraction</w:t>
      </w:r>
      <w:r w:rsidR="00F171BD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="00F171BD">
        <w:rPr>
          <w:rFonts w:ascii="Times New Roman" w:hAnsi="Times New Roman" w:cs="Times New Roman"/>
          <w:sz w:val="20"/>
          <w:szCs w:val="20"/>
          <w:lang w:val="en-US"/>
        </w:rPr>
        <w:t>dSPE</w:t>
      </w:r>
      <w:proofErr w:type="spellEnd"/>
      <w:r w:rsidR="00F171BD">
        <w:rPr>
          <w:rFonts w:ascii="Times New Roman" w:hAnsi="Times New Roman" w:cs="Times New Roman"/>
          <w:sz w:val="20"/>
          <w:szCs w:val="20"/>
          <w:lang w:val="en-US"/>
        </w:rPr>
        <w:t xml:space="preserve">: dispersive solid phase extraction; </w:t>
      </w:r>
      <w:r w:rsidR="000F4308" w:rsidRPr="000F4308">
        <w:rPr>
          <w:rFonts w:ascii="Times New Roman" w:hAnsi="Times New Roman" w:cs="Times New Roman"/>
          <w:lang w:val="en-GB"/>
        </w:rPr>
        <w:t>IS-</w:t>
      </w:r>
      <w:proofErr w:type="spellStart"/>
      <w:r w:rsidR="000F4308" w:rsidRPr="000F4308">
        <w:rPr>
          <w:rFonts w:ascii="Times New Roman" w:hAnsi="Times New Roman" w:cs="Times New Roman"/>
          <w:lang w:val="en-GB"/>
        </w:rPr>
        <w:t>dSPME</w:t>
      </w:r>
      <w:proofErr w:type="spellEnd"/>
      <w:r w:rsidR="00F171BD">
        <w:rPr>
          <w:rFonts w:ascii="Times New Roman" w:hAnsi="Times New Roman" w:cs="Times New Roman"/>
          <w:lang w:val="en-GB"/>
        </w:rPr>
        <w:t xml:space="preserve">: </w:t>
      </w:r>
      <w:r w:rsidR="00A7177F" w:rsidRPr="00A7177F">
        <w:rPr>
          <w:rFonts w:ascii="Times New Roman" w:hAnsi="Times New Roman" w:cs="Times New Roman"/>
          <w:lang w:val="en-GB"/>
        </w:rPr>
        <w:t>in-syringe dispersive solid-phase microextraction</w:t>
      </w:r>
      <w:r w:rsidR="00F171BD">
        <w:rPr>
          <w:rFonts w:ascii="Times New Roman" w:hAnsi="Times New Roman" w:cs="Times New Roman"/>
          <w:lang w:val="en-GB"/>
        </w:rPr>
        <w:t xml:space="preserve">. </w:t>
      </w:r>
    </w:p>
    <w:p w14:paraId="7052AFBD" w14:textId="4F656B9D" w:rsidR="00CE43DF" w:rsidRDefault="00CE43DF" w:rsidP="00CE43DF">
      <w:pP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val="en-GB"/>
        </w:rPr>
      </w:pPr>
    </w:p>
    <w:p w14:paraId="09B6939C" w14:textId="5192870A" w:rsidR="00555D15" w:rsidRDefault="00555D15" w:rsidP="00CE43DF">
      <w:pP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val="en-GB"/>
        </w:rPr>
      </w:pPr>
    </w:p>
    <w:p w14:paraId="7D536FB5" w14:textId="04F1743C" w:rsidR="00555D15" w:rsidRDefault="00555D15" w:rsidP="00CE43DF">
      <w:pP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val="en-GB"/>
        </w:rPr>
      </w:pPr>
    </w:p>
    <w:p w14:paraId="3E04D07A" w14:textId="59BEB861" w:rsidR="00555D15" w:rsidRDefault="00555D15" w:rsidP="00CE43DF">
      <w:pP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val="en-GB"/>
        </w:rPr>
      </w:pPr>
    </w:p>
    <w:p w14:paraId="335CC73E" w14:textId="77777777" w:rsidR="00555D15" w:rsidRDefault="00555D15" w:rsidP="00CE43DF">
      <w:pP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val="en-GB"/>
        </w:rPr>
        <w:sectPr w:rsidR="00555D15" w:rsidSect="00CE43DF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4B435D6" w14:textId="562702C6" w:rsidR="00555D15" w:rsidRPr="006D7E2D" w:rsidRDefault="00555D15" w:rsidP="00CE43DF">
      <w:pPr>
        <w:rPr>
          <w:rFonts w:ascii="Times New Roman" w:hAnsi="Times New Roman" w:cs="Times New Roman"/>
          <w:b/>
          <w:bCs/>
          <w:color w:val="222222"/>
          <w:shd w:val="clear" w:color="auto" w:fill="FFFFFF"/>
          <w:lang w:val="es-ES"/>
        </w:rPr>
      </w:pPr>
      <w:r w:rsidRPr="006D7E2D">
        <w:rPr>
          <w:rFonts w:ascii="Times New Roman" w:hAnsi="Times New Roman" w:cs="Times New Roman"/>
          <w:b/>
          <w:bCs/>
          <w:color w:val="222222"/>
          <w:shd w:val="clear" w:color="auto" w:fill="FFFFFF"/>
          <w:lang w:val="es-ES"/>
        </w:rPr>
        <w:lastRenderedPageBreak/>
        <w:t>References</w:t>
      </w:r>
    </w:p>
    <w:p w14:paraId="35623E9C" w14:textId="3FA433A8" w:rsidR="00621C52" w:rsidRPr="0019271F" w:rsidRDefault="00621C52" w:rsidP="00833AAE">
      <w:pPr>
        <w:spacing w:before="240" w:after="240" w:line="276" w:lineRule="auto"/>
        <w:jc w:val="both"/>
        <w:rPr>
          <w:rFonts w:ascii="Times New Roman" w:hAnsi="Times New Roman" w:cs="Times New Roman"/>
          <w:lang w:val="en-GB"/>
        </w:rPr>
      </w:pPr>
      <w:r w:rsidRPr="00555D15">
        <w:rPr>
          <w:rFonts w:ascii="Times New Roman" w:hAnsi="Times New Roman" w:cs="Times New Roman"/>
          <w:lang w:val="es-ES"/>
        </w:rPr>
        <w:t>[1] Peixoto, P. S., Tóth, I. V., Machado, S., Barreiros, L., Machado, A., Bordalo, A. A.</w:t>
      </w:r>
      <w:r w:rsidR="0096282B">
        <w:rPr>
          <w:rFonts w:ascii="Times New Roman" w:hAnsi="Times New Roman" w:cs="Times New Roman"/>
          <w:lang w:val="es-ES"/>
        </w:rPr>
        <w:t>, Lima, J.</w:t>
      </w:r>
      <w:r w:rsidR="00DB6F11">
        <w:rPr>
          <w:rFonts w:ascii="Times New Roman" w:hAnsi="Times New Roman" w:cs="Times New Roman"/>
          <w:lang w:val="es-ES"/>
        </w:rPr>
        <w:t xml:space="preserve"> </w:t>
      </w:r>
      <w:r w:rsidR="0096282B">
        <w:rPr>
          <w:rFonts w:ascii="Times New Roman" w:hAnsi="Times New Roman" w:cs="Times New Roman"/>
          <w:lang w:val="es-ES"/>
        </w:rPr>
        <w:t>L</w:t>
      </w:r>
      <w:r w:rsidR="00DB6F11">
        <w:rPr>
          <w:rFonts w:ascii="Times New Roman" w:hAnsi="Times New Roman" w:cs="Times New Roman"/>
          <w:lang w:val="es-ES"/>
        </w:rPr>
        <w:t xml:space="preserve">. F. C., </w:t>
      </w:r>
      <w:r w:rsidRPr="00555D15">
        <w:rPr>
          <w:rFonts w:ascii="Times New Roman" w:hAnsi="Times New Roman" w:cs="Times New Roman"/>
          <w:lang w:val="es-ES"/>
        </w:rPr>
        <w:t xml:space="preserve">Segundo, M. A. (2018). </w:t>
      </w:r>
      <w:r w:rsidRPr="00555D15">
        <w:rPr>
          <w:rFonts w:ascii="Times New Roman" w:hAnsi="Times New Roman" w:cs="Times New Roman"/>
          <w:lang w:val="en-GB"/>
        </w:rPr>
        <w:t xml:space="preserve">Screening of </w:t>
      </w:r>
      <w:proofErr w:type="spellStart"/>
      <w:r w:rsidRPr="00555D15">
        <w:rPr>
          <w:rFonts w:ascii="Times New Roman" w:hAnsi="Times New Roman" w:cs="Times New Roman"/>
          <w:lang w:val="en-GB"/>
        </w:rPr>
        <w:t>sulfonamides</w:t>
      </w:r>
      <w:proofErr w:type="spellEnd"/>
      <w:r w:rsidRPr="00555D15">
        <w:rPr>
          <w:rFonts w:ascii="Times New Roman" w:hAnsi="Times New Roman" w:cs="Times New Roman"/>
          <w:lang w:val="en-GB"/>
        </w:rPr>
        <w:t xml:space="preserve"> in waters based on miniaturized solid phase extraction and microplate spectrophotometric detection. </w:t>
      </w:r>
      <w:r w:rsidR="0019271F" w:rsidRPr="0019271F">
        <w:rPr>
          <w:rFonts w:ascii="Times New Roman" w:hAnsi="Times New Roman" w:cs="Times New Roman"/>
          <w:i/>
          <w:iCs/>
          <w:lang w:val="en-GB"/>
        </w:rPr>
        <w:t>Anal. Methods.</w:t>
      </w:r>
      <w:r w:rsidRPr="00555D15">
        <w:rPr>
          <w:rFonts w:ascii="Times New Roman" w:hAnsi="Times New Roman" w:cs="Times New Roman"/>
          <w:lang w:val="en-GB"/>
        </w:rPr>
        <w:t>, </w:t>
      </w:r>
      <w:r w:rsidRPr="00555D15">
        <w:rPr>
          <w:rFonts w:ascii="Times New Roman" w:hAnsi="Times New Roman" w:cs="Times New Roman"/>
          <w:i/>
          <w:iCs/>
          <w:lang w:val="en-GB"/>
        </w:rPr>
        <w:t>10</w:t>
      </w:r>
      <w:r w:rsidRPr="00555D15">
        <w:rPr>
          <w:rFonts w:ascii="Times New Roman" w:hAnsi="Times New Roman" w:cs="Times New Roman"/>
          <w:lang w:val="en-GB"/>
        </w:rPr>
        <w:t>(7), 690-696.</w:t>
      </w:r>
      <w:r w:rsidR="0019271F">
        <w:rPr>
          <w:rFonts w:ascii="Source Sans Pro" w:eastAsia="Times New Roman" w:hAnsi="Source Sans Pro" w:cs="Times New Roman"/>
          <w:b/>
          <w:bCs/>
          <w:sz w:val="24"/>
          <w:szCs w:val="24"/>
          <w:lang w:val="en-GB" w:eastAsia="en-GB"/>
        </w:rPr>
        <w:t xml:space="preserve"> </w:t>
      </w:r>
      <w:r w:rsidR="0019271F" w:rsidRPr="0019271F">
        <w:rPr>
          <w:rFonts w:ascii="Times New Roman" w:hAnsi="Times New Roman" w:cs="Times New Roman"/>
          <w:lang w:val="en-GB"/>
        </w:rPr>
        <w:t>https://doi.org/10.1039/C7AY02624B</w:t>
      </w:r>
    </w:p>
    <w:p w14:paraId="06B449C2" w14:textId="4EA233A6" w:rsidR="00621C52" w:rsidRPr="00555D15" w:rsidRDefault="00621C52" w:rsidP="00833AAE">
      <w:pPr>
        <w:spacing w:before="240" w:after="240" w:line="276" w:lineRule="auto"/>
        <w:jc w:val="both"/>
        <w:rPr>
          <w:rFonts w:ascii="Times New Roman" w:hAnsi="Times New Roman" w:cs="Times New Roman"/>
          <w:lang w:val="es-ES"/>
        </w:rPr>
      </w:pPr>
      <w:r w:rsidRPr="009D39C1">
        <w:rPr>
          <w:rFonts w:ascii="Times New Roman" w:hAnsi="Times New Roman" w:cs="Times New Roman"/>
          <w:lang w:val="en-GB"/>
        </w:rPr>
        <w:t>[2]</w:t>
      </w:r>
      <w:r w:rsidRPr="009D39C1">
        <w:rPr>
          <w:rFonts w:ascii="Arial" w:hAnsi="Arial" w:cs="Arial"/>
          <w:color w:val="222222"/>
          <w:shd w:val="clear" w:color="auto" w:fill="FFFFFF"/>
          <w:lang w:val="en-GB"/>
        </w:rPr>
        <w:t xml:space="preserve"> </w:t>
      </w:r>
      <w:r w:rsidRPr="009D39C1">
        <w:rPr>
          <w:rFonts w:ascii="Times New Roman" w:hAnsi="Times New Roman" w:cs="Times New Roman"/>
          <w:lang w:val="en-GB"/>
        </w:rPr>
        <w:t xml:space="preserve">Ait </w:t>
      </w:r>
      <w:proofErr w:type="spellStart"/>
      <w:r w:rsidRPr="009D39C1">
        <w:rPr>
          <w:rFonts w:ascii="Times New Roman" w:hAnsi="Times New Roman" w:cs="Times New Roman"/>
          <w:lang w:val="en-GB"/>
        </w:rPr>
        <w:t>Errayess</w:t>
      </w:r>
      <w:proofErr w:type="spellEnd"/>
      <w:r w:rsidRPr="009D39C1">
        <w:rPr>
          <w:rFonts w:ascii="Times New Roman" w:hAnsi="Times New Roman" w:cs="Times New Roman"/>
          <w:lang w:val="en-GB"/>
        </w:rPr>
        <w:t xml:space="preserve">, S., Ait Lahcen, A., Idrissi, L., </w:t>
      </w:r>
      <w:proofErr w:type="spellStart"/>
      <w:r w:rsidRPr="009D39C1">
        <w:rPr>
          <w:rFonts w:ascii="Times New Roman" w:hAnsi="Times New Roman" w:cs="Times New Roman"/>
          <w:lang w:val="en-GB"/>
        </w:rPr>
        <w:t>Marcoaldi</w:t>
      </w:r>
      <w:proofErr w:type="spellEnd"/>
      <w:r w:rsidRPr="009D39C1">
        <w:rPr>
          <w:rFonts w:ascii="Times New Roman" w:hAnsi="Times New Roman" w:cs="Times New Roman"/>
          <w:lang w:val="en-GB"/>
        </w:rPr>
        <w:t xml:space="preserve">, C., </w:t>
      </w:r>
      <w:proofErr w:type="spellStart"/>
      <w:r w:rsidRPr="009D39C1">
        <w:rPr>
          <w:rFonts w:ascii="Times New Roman" w:hAnsi="Times New Roman" w:cs="Times New Roman"/>
          <w:lang w:val="en-GB"/>
        </w:rPr>
        <w:t>Chiavarini</w:t>
      </w:r>
      <w:proofErr w:type="spellEnd"/>
      <w:r w:rsidRPr="009D39C1">
        <w:rPr>
          <w:rFonts w:ascii="Times New Roman" w:hAnsi="Times New Roman" w:cs="Times New Roman"/>
          <w:lang w:val="en-GB"/>
        </w:rPr>
        <w:t>, S.,</w:t>
      </w:r>
      <w:r w:rsidR="00602846" w:rsidRPr="009D39C1">
        <w:rPr>
          <w:rFonts w:ascii="Times New Roman" w:hAnsi="Times New Roman" w:cs="Times New Roman"/>
          <w:lang w:val="en-GB"/>
        </w:rPr>
        <w:t xml:space="preserve"> </w:t>
      </w:r>
      <w:r w:rsidRPr="009D39C1">
        <w:rPr>
          <w:rFonts w:ascii="Times New Roman" w:hAnsi="Times New Roman" w:cs="Times New Roman"/>
          <w:lang w:val="en-GB"/>
        </w:rPr>
        <w:t xml:space="preserve">Amine, A. (2017). </w:t>
      </w:r>
      <w:r w:rsidRPr="00555D15">
        <w:rPr>
          <w:rFonts w:ascii="Times New Roman" w:hAnsi="Times New Roman" w:cs="Times New Roman"/>
          <w:lang w:val="en-GB"/>
        </w:rPr>
        <w:t xml:space="preserve">A sensitive method for the determination of </w:t>
      </w:r>
      <w:proofErr w:type="spellStart"/>
      <w:r w:rsidRPr="00555D15">
        <w:rPr>
          <w:rFonts w:ascii="Times New Roman" w:hAnsi="Times New Roman" w:cs="Times New Roman"/>
          <w:lang w:val="en-GB"/>
        </w:rPr>
        <w:t>Sulfonamides</w:t>
      </w:r>
      <w:proofErr w:type="spellEnd"/>
      <w:r w:rsidRPr="00555D15">
        <w:rPr>
          <w:rFonts w:ascii="Times New Roman" w:hAnsi="Times New Roman" w:cs="Times New Roman"/>
          <w:lang w:val="en-GB"/>
        </w:rPr>
        <w:t xml:space="preserve"> in seawater samples by Solid Phase Extraction and UV–Visible spectrophotometry. </w:t>
      </w:r>
      <w:r w:rsidR="0019271F" w:rsidRPr="00833AAE">
        <w:rPr>
          <w:rFonts w:ascii="Times New Roman" w:hAnsi="Times New Roman" w:cs="Times New Roman"/>
          <w:i/>
          <w:iCs/>
          <w:lang w:val="es-ES"/>
        </w:rPr>
        <w:t>Spectrochim. Acta A Mol. Biomol. Spectrosc.</w:t>
      </w:r>
      <w:r w:rsidRPr="00555D15">
        <w:rPr>
          <w:rFonts w:ascii="Times New Roman" w:hAnsi="Times New Roman" w:cs="Times New Roman"/>
          <w:lang w:val="es-ES"/>
        </w:rPr>
        <w:t>, </w:t>
      </w:r>
      <w:r w:rsidRPr="00555D15">
        <w:rPr>
          <w:rFonts w:ascii="Times New Roman" w:hAnsi="Times New Roman" w:cs="Times New Roman"/>
          <w:i/>
          <w:iCs/>
          <w:lang w:val="es-ES"/>
        </w:rPr>
        <w:t>181</w:t>
      </w:r>
      <w:r w:rsidRPr="00555D15">
        <w:rPr>
          <w:rFonts w:ascii="Times New Roman" w:hAnsi="Times New Roman" w:cs="Times New Roman"/>
          <w:lang w:val="es-ES"/>
        </w:rPr>
        <w:t>, 276-285.</w:t>
      </w:r>
      <w:r w:rsidR="0019271F">
        <w:rPr>
          <w:rFonts w:ascii="Times New Roman" w:hAnsi="Times New Roman" w:cs="Times New Roman"/>
          <w:lang w:val="es-ES"/>
        </w:rPr>
        <w:t xml:space="preserve"> </w:t>
      </w:r>
      <w:r w:rsidR="0019271F" w:rsidRPr="0019271F">
        <w:rPr>
          <w:rFonts w:ascii="Times New Roman" w:hAnsi="Times New Roman" w:cs="Times New Roman"/>
          <w:lang w:val="es-ES"/>
        </w:rPr>
        <w:t>https://doi.org/10.1016/j.saa.2017.03.061</w:t>
      </w:r>
    </w:p>
    <w:p w14:paraId="2DF028BD" w14:textId="2DB6B00A" w:rsidR="006E5A5F" w:rsidRPr="00555D15" w:rsidRDefault="006E5A5F" w:rsidP="00833AAE">
      <w:pPr>
        <w:spacing w:before="240" w:after="240" w:line="276" w:lineRule="auto"/>
        <w:jc w:val="both"/>
        <w:rPr>
          <w:rFonts w:ascii="Times New Roman" w:hAnsi="Times New Roman" w:cs="Times New Roman"/>
          <w:lang w:val="en-GB"/>
        </w:rPr>
      </w:pPr>
      <w:r w:rsidRPr="00555D15">
        <w:rPr>
          <w:rFonts w:ascii="Times New Roman" w:hAnsi="Times New Roman" w:cs="Times New Roman"/>
          <w:lang w:val="es-ES"/>
        </w:rPr>
        <w:t xml:space="preserve">[3] Barzallo, D., Ferrer, L., Palacio, E. (2024). </w:t>
      </w:r>
      <w:r w:rsidRPr="00555D15">
        <w:rPr>
          <w:rFonts w:ascii="Times New Roman" w:hAnsi="Times New Roman" w:cs="Times New Roman"/>
          <w:lang w:val="en-GB"/>
        </w:rPr>
        <w:t xml:space="preserve">Eco-friendly screening method for </w:t>
      </w:r>
      <w:proofErr w:type="spellStart"/>
      <w:r w:rsidRPr="00555D15">
        <w:rPr>
          <w:rFonts w:ascii="Times New Roman" w:hAnsi="Times New Roman" w:cs="Times New Roman"/>
          <w:lang w:val="en-GB"/>
        </w:rPr>
        <w:t>sulfonamides</w:t>
      </w:r>
      <w:proofErr w:type="spellEnd"/>
      <w:r w:rsidRPr="00555D15">
        <w:rPr>
          <w:rFonts w:ascii="Times New Roman" w:hAnsi="Times New Roman" w:cs="Times New Roman"/>
          <w:lang w:val="en-GB"/>
        </w:rPr>
        <w:t xml:space="preserve"> using a 3D handheld smartphone-based fluorescence detection device and graphene nanoplatelet-packed pipette tip microextraction. </w:t>
      </w:r>
      <w:r w:rsidRPr="005E1810">
        <w:rPr>
          <w:rFonts w:ascii="Times New Roman" w:hAnsi="Times New Roman" w:cs="Times New Roman"/>
          <w:i/>
          <w:iCs/>
          <w:lang w:val="en-GB"/>
        </w:rPr>
        <w:t>J. Environ. Chem. Eng.,</w:t>
      </w:r>
      <w:r w:rsidRPr="00555D15">
        <w:rPr>
          <w:rFonts w:ascii="Times New Roman" w:hAnsi="Times New Roman" w:cs="Times New Roman"/>
          <w:lang w:val="en-GB"/>
        </w:rPr>
        <w:t xml:space="preserve"> 12(2), 111888.</w:t>
      </w:r>
      <w:r w:rsidR="0019271F">
        <w:rPr>
          <w:rFonts w:ascii="Times New Roman" w:hAnsi="Times New Roman" w:cs="Times New Roman"/>
          <w:lang w:val="en-GB"/>
        </w:rPr>
        <w:t xml:space="preserve"> </w:t>
      </w:r>
      <w:r w:rsidR="0019271F" w:rsidRPr="0019271F">
        <w:rPr>
          <w:rFonts w:ascii="Times New Roman" w:hAnsi="Times New Roman" w:cs="Times New Roman"/>
          <w:lang w:val="en-GB"/>
        </w:rPr>
        <w:t>https://doi.org/10.1016/j.jece.2024.111888</w:t>
      </w:r>
    </w:p>
    <w:p w14:paraId="2AEC21DA" w14:textId="6CC3BF53" w:rsidR="006E5A5F" w:rsidRPr="00555D15" w:rsidRDefault="00621C52" w:rsidP="00833AAE">
      <w:pPr>
        <w:spacing w:before="240" w:after="240" w:line="276" w:lineRule="auto"/>
        <w:jc w:val="both"/>
        <w:rPr>
          <w:rFonts w:ascii="Times New Roman" w:hAnsi="Times New Roman" w:cs="Times New Roman"/>
          <w:lang w:val="en-GB"/>
        </w:rPr>
      </w:pPr>
      <w:r w:rsidRPr="006D7E2D">
        <w:rPr>
          <w:rFonts w:ascii="Times New Roman" w:hAnsi="Times New Roman" w:cs="Times New Roman"/>
          <w:lang w:val="en-US"/>
        </w:rPr>
        <w:t>[</w:t>
      </w:r>
      <w:r w:rsidR="006E5A5F" w:rsidRPr="006D7E2D">
        <w:rPr>
          <w:rFonts w:ascii="Times New Roman" w:hAnsi="Times New Roman" w:cs="Times New Roman"/>
          <w:lang w:val="en-US"/>
        </w:rPr>
        <w:t>4</w:t>
      </w:r>
      <w:r w:rsidRPr="006D7E2D">
        <w:rPr>
          <w:rFonts w:ascii="Times New Roman" w:hAnsi="Times New Roman" w:cs="Times New Roman"/>
          <w:lang w:val="en-US"/>
        </w:rPr>
        <w:t>]</w:t>
      </w:r>
      <w:r w:rsidR="006E5A5F" w:rsidRPr="006D7E2D">
        <w:rPr>
          <w:rFonts w:ascii="Times New Roman" w:hAnsi="Times New Roman" w:cs="Times New Roman"/>
          <w:lang w:val="en-US"/>
        </w:rPr>
        <w:t xml:space="preserve"> Barzallo, D., Palacio, E., March, J., Ferrer, L. (2023). </w:t>
      </w:r>
      <w:r w:rsidR="006E5A5F" w:rsidRPr="00555D15">
        <w:rPr>
          <w:rFonts w:ascii="Times New Roman" w:hAnsi="Times New Roman" w:cs="Times New Roman"/>
          <w:lang w:val="en-GB"/>
        </w:rPr>
        <w:t xml:space="preserve">3D printed device coated with solid-phase extraction resin for the on-site extraction of seven </w:t>
      </w:r>
      <w:proofErr w:type="spellStart"/>
      <w:r w:rsidR="006E5A5F" w:rsidRPr="00555D15">
        <w:rPr>
          <w:rFonts w:ascii="Times New Roman" w:hAnsi="Times New Roman" w:cs="Times New Roman"/>
          <w:lang w:val="en-GB"/>
        </w:rPr>
        <w:t>sulfonamides</w:t>
      </w:r>
      <w:proofErr w:type="spellEnd"/>
      <w:r w:rsidR="006E5A5F" w:rsidRPr="00555D15">
        <w:rPr>
          <w:rFonts w:ascii="Times New Roman" w:hAnsi="Times New Roman" w:cs="Times New Roman"/>
          <w:lang w:val="en-GB"/>
        </w:rPr>
        <w:t xml:space="preserve"> from environmental water samples preceding HPLC-DAD analysis. </w:t>
      </w:r>
      <w:proofErr w:type="spellStart"/>
      <w:r w:rsidR="006E5A5F" w:rsidRPr="00555D15">
        <w:rPr>
          <w:rFonts w:ascii="Times New Roman" w:hAnsi="Times New Roman" w:cs="Times New Roman"/>
          <w:i/>
          <w:iCs/>
          <w:lang w:val="en-GB"/>
        </w:rPr>
        <w:t>Microchem</w:t>
      </w:r>
      <w:proofErr w:type="spellEnd"/>
      <w:r w:rsidR="006E5A5F" w:rsidRPr="00555D15">
        <w:rPr>
          <w:rFonts w:ascii="Times New Roman" w:hAnsi="Times New Roman" w:cs="Times New Roman"/>
          <w:i/>
          <w:iCs/>
          <w:lang w:val="en-GB"/>
        </w:rPr>
        <w:t>. J.</w:t>
      </w:r>
      <w:r w:rsidR="006E5A5F" w:rsidRPr="00555D15">
        <w:rPr>
          <w:rFonts w:ascii="Times New Roman" w:hAnsi="Times New Roman" w:cs="Times New Roman"/>
          <w:lang w:val="en-GB"/>
        </w:rPr>
        <w:t>, </w:t>
      </w:r>
      <w:r w:rsidR="006E5A5F" w:rsidRPr="00555D15">
        <w:rPr>
          <w:rFonts w:ascii="Times New Roman" w:hAnsi="Times New Roman" w:cs="Times New Roman"/>
          <w:i/>
          <w:iCs/>
          <w:lang w:val="en-GB"/>
        </w:rPr>
        <w:t>190</w:t>
      </w:r>
      <w:r w:rsidR="006E5A5F" w:rsidRPr="00555D15">
        <w:rPr>
          <w:rFonts w:ascii="Times New Roman" w:hAnsi="Times New Roman" w:cs="Times New Roman"/>
          <w:lang w:val="en-GB"/>
        </w:rPr>
        <w:t>, 108609.</w:t>
      </w:r>
      <w:r w:rsidR="00602846">
        <w:rPr>
          <w:rFonts w:ascii="Times New Roman" w:hAnsi="Times New Roman" w:cs="Times New Roman"/>
          <w:lang w:val="en-GB"/>
        </w:rPr>
        <w:t xml:space="preserve"> </w:t>
      </w:r>
      <w:r w:rsidR="0019271F" w:rsidRPr="0019271F">
        <w:rPr>
          <w:rFonts w:ascii="Times New Roman" w:hAnsi="Times New Roman" w:cs="Times New Roman"/>
          <w:lang w:val="en-GB"/>
        </w:rPr>
        <w:t>https://doi.org/10.1016/j.microc.2023.108609</w:t>
      </w:r>
    </w:p>
    <w:p w14:paraId="69B4AFE8" w14:textId="45B61C36" w:rsidR="006E5A5F" w:rsidRPr="00555D15" w:rsidRDefault="006E5A5F" w:rsidP="00833AAE">
      <w:pPr>
        <w:spacing w:before="240" w:after="240" w:line="276" w:lineRule="auto"/>
        <w:jc w:val="both"/>
        <w:rPr>
          <w:rFonts w:ascii="Times New Roman" w:hAnsi="Times New Roman" w:cs="Times New Roman"/>
          <w:lang w:val="en-GB"/>
        </w:rPr>
      </w:pPr>
      <w:r w:rsidRPr="00555D15">
        <w:rPr>
          <w:rFonts w:ascii="Times New Roman" w:hAnsi="Times New Roman" w:cs="Times New Roman"/>
          <w:lang w:val="en-GB"/>
        </w:rPr>
        <w:t xml:space="preserve">[5] </w:t>
      </w:r>
      <w:proofErr w:type="spellStart"/>
      <w:r w:rsidR="00295FAE" w:rsidRPr="00555D15">
        <w:rPr>
          <w:rFonts w:ascii="Times New Roman" w:hAnsi="Times New Roman" w:cs="Times New Roman"/>
          <w:lang w:val="en-GB"/>
        </w:rPr>
        <w:t>Schlüsener</w:t>
      </w:r>
      <w:proofErr w:type="spellEnd"/>
      <w:r w:rsidR="00295FAE" w:rsidRPr="00555D15">
        <w:rPr>
          <w:rFonts w:ascii="Times New Roman" w:hAnsi="Times New Roman" w:cs="Times New Roman"/>
          <w:lang w:val="en-GB"/>
        </w:rPr>
        <w:t xml:space="preserve">, M. P., Bester, K. (2005). Determination of steroid hormones, hormone conjugates and macrolide antibiotics in influents and effluents of sewage treatment plants utilising high‐performance liquid chromatography/tandem mass spectrometry with electrospray and atmospheric pressure chemical ionisation. </w:t>
      </w:r>
      <w:r w:rsidR="00295FAE" w:rsidRPr="005E1810">
        <w:rPr>
          <w:rFonts w:ascii="Times New Roman" w:hAnsi="Times New Roman" w:cs="Times New Roman"/>
          <w:i/>
          <w:iCs/>
          <w:lang w:val="en-GB"/>
        </w:rPr>
        <w:t xml:space="preserve">Rapid Commun. Mass </w:t>
      </w:r>
      <w:proofErr w:type="spellStart"/>
      <w:r w:rsidR="00295FAE" w:rsidRPr="005E1810">
        <w:rPr>
          <w:rFonts w:ascii="Times New Roman" w:hAnsi="Times New Roman" w:cs="Times New Roman"/>
          <w:i/>
          <w:iCs/>
          <w:lang w:val="en-GB"/>
        </w:rPr>
        <w:t>Spectrom</w:t>
      </w:r>
      <w:proofErr w:type="spellEnd"/>
      <w:r w:rsidR="00295FAE" w:rsidRPr="005E1810">
        <w:rPr>
          <w:rFonts w:ascii="Times New Roman" w:hAnsi="Times New Roman" w:cs="Times New Roman"/>
          <w:i/>
          <w:iCs/>
          <w:lang w:val="en-GB"/>
        </w:rPr>
        <w:t>.</w:t>
      </w:r>
      <w:r w:rsidR="00295FAE" w:rsidRPr="00555D15">
        <w:rPr>
          <w:rFonts w:ascii="Times New Roman" w:hAnsi="Times New Roman" w:cs="Times New Roman"/>
          <w:lang w:val="en-GB"/>
        </w:rPr>
        <w:t>, 19(22), 3269-3278.</w:t>
      </w:r>
      <w:r w:rsidR="00602846">
        <w:rPr>
          <w:rFonts w:ascii="Times New Roman" w:hAnsi="Times New Roman" w:cs="Times New Roman"/>
          <w:lang w:val="en-GB"/>
        </w:rPr>
        <w:t xml:space="preserve"> </w:t>
      </w:r>
      <w:r w:rsidR="00602846" w:rsidRPr="00602846">
        <w:rPr>
          <w:rFonts w:ascii="Times New Roman" w:hAnsi="Times New Roman" w:cs="Times New Roman"/>
          <w:lang w:val="en-GB"/>
        </w:rPr>
        <w:t>https://doi.org/10.1002/rcm.2189</w:t>
      </w:r>
    </w:p>
    <w:p w14:paraId="173D554E" w14:textId="031E04D4" w:rsidR="00B74D4D" w:rsidRPr="00555D15" w:rsidRDefault="00B74D4D" w:rsidP="00833AAE">
      <w:pPr>
        <w:spacing w:before="240" w:after="240" w:line="276" w:lineRule="auto"/>
        <w:jc w:val="both"/>
        <w:rPr>
          <w:rFonts w:ascii="Times New Roman" w:hAnsi="Times New Roman" w:cs="Times New Roman"/>
          <w:lang w:val="en-GB"/>
        </w:rPr>
      </w:pPr>
      <w:r w:rsidRPr="00555D15">
        <w:rPr>
          <w:rFonts w:ascii="Times New Roman" w:hAnsi="Times New Roman" w:cs="Times New Roman"/>
          <w:lang w:val="en-GB"/>
        </w:rPr>
        <w:t>[6]</w:t>
      </w:r>
      <w:r w:rsidRPr="00555D15">
        <w:rPr>
          <w:rFonts w:ascii="Arial" w:hAnsi="Arial" w:cs="Arial"/>
          <w:color w:val="222222"/>
          <w:shd w:val="clear" w:color="auto" w:fill="FFFFFF"/>
          <w:lang w:val="en-GB"/>
        </w:rPr>
        <w:t xml:space="preserve"> </w:t>
      </w:r>
      <w:r w:rsidRPr="00555D15">
        <w:rPr>
          <w:rFonts w:ascii="Times New Roman" w:hAnsi="Times New Roman" w:cs="Times New Roman"/>
          <w:lang w:val="en-GB"/>
        </w:rPr>
        <w:t xml:space="preserve">Pavlović, D. M., Nikšić, K., </w:t>
      </w:r>
      <w:proofErr w:type="spellStart"/>
      <w:r w:rsidRPr="00555D15">
        <w:rPr>
          <w:rFonts w:ascii="Times New Roman" w:hAnsi="Times New Roman" w:cs="Times New Roman"/>
          <w:lang w:val="en-GB"/>
        </w:rPr>
        <w:t>Livazović</w:t>
      </w:r>
      <w:proofErr w:type="spellEnd"/>
      <w:r w:rsidRPr="00555D15">
        <w:rPr>
          <w:rFonts w:ascii="Times New Roman" w:hAnsi="Times New Roman" w:cs="Times New Roman"/>
          <w:lang w:val="en-GB"/>
        </w:rPr>
        <w:t xml:space="preserve">, S., </w:t>
      </w:r>
      <w:proofErr w:type="spellStart"/>
      <w:r w:rsidRPr="00555D15">
        <w:rPr>
          <w:rFonts w:ascii="Times New Roman" w:hAnsi="Times New Roman" w:cs="Times New Roman"/>
          <w:lang w:val="en-GB"/>
        </w:rPr>
        <w:t>Brnardić</w:t>
      </w:r>
      <w:proofErr w:type="spellEnd"/>
      <w:r w:rsidRPr="00555D15">
        <w:rPr>
          <w:rFonts w:ascii="Times New Roman" w:hAnsi="Times New Roman" w:cs="Times New Roman"/>
          <w:lang w:val="en-GB"/>
        </w:rPr>
        <w:t>, I.,</w:t>
      </w:r>
      <w:r w:rsidR="0060284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555D15">
        <w:rPr>
          <w:rFonts w:ascii="Times New Roman" w:hAnsi="Times New Roman" w:cs="Times New Roman"/>
          <w:lang w:val="en-GB"/>
        </w:rPr>
        <w:t>Anžlovar</w:t>
      </w:r>
      <w:proofErr w:type="spellEnd"/>
      <w:r w:rsidRPr="00555D15">
        <w:rPr>
          <w:rFonts w:ascii="Times New Roman" w:hAnsi="Times New Roman" w:cs="Times New Roman"/>
          <w:lang w:val="en-GB"/>
        </w:rPr>
        <w:t>, A. (2015). Preparation and application of sulfaguanidine-imprinted polymer on solid-phase extraction of pharmaceuticals from water. </w:t>
      </w:r>
      <w:proofErr w:type="spellStart"/>
      <w:r w:rsidRPr="00555D15">
        <w:rPr>
          <w:rFonts w:ascii="Times New Roman" w:hAnsi="Times New Roman" w:cs="Times New Roman"/>
          <w:i/>
          <w:iCs/>
          <w:lang w:val="en-GB"/>
        </w:rPr>
        <w:t>Talanta</w:t>
      </w:r>
      <w:proofErr w:type="spellEnd"/>
      <w:r w:rsidRPr="00555D15">
        <w:rPr>
          <w:rFonts w:ascii="Times New Roman" w:hAnsi="Times New Roman" w:cs="Times New Roman"/>
          <w:lang w:val="en-GB"/>
        </w:rPr>
        <w:t>, </w:t>
      </w:r>
      <w:r w:rsidRPr="00555D15">
        <w:rPr>
          <w:rFonts w:ascii="Times New Roman" w:hAnsi="Times New Roman" w:cs="Times New Roman"/>
          <w:i/>
          <w:iCs/>
          <w:lang w:val="en-GB"/>
        </w:rPr>
        <w:t>131</w:t>
      </w:r>
      <w:r w:rsidRPr="00555D15">
        <w:rPr>
          <w:rFonts w:ascii="Times New Roman" w:hAnsi="Times New Roman" w:cs="Times New Roman"/>
          <w:lang w:val="en-GB"/>
        </w:rPr>
        <w:t>, 99-107.</w:t>
      </w:r>
      <w:r w:rsidR="00602846">
        <w:rPr>
          <w:rFonts w:ascii="Times New Roman" w:hAnsi="Times New Roman" w:cs="Times New Roman"/>
          <w:lang w:val="en-GB"/>
        </w:rPr>
        <w:t xml:space="preserve"> </w:t>
      </w:r>
      <w:r w:rsidR="00602846" w:rsidRPr="00602846">
        <w:rPr>
          <w:rFonts w:ascii="Times New Roman" w:hAnsi="Times New Roman" w:cs="Times New Roman"/>
          <w:lang w:val="en-GB"/>
        </w:rPr>
        <w:t>https://doi.org/10.1016/j.talanta.2014.06.065</w:t>
      </w:r>
    </w:p>
    <w:p w14:paraId="624AC578" w14:textId="31ABF27D" w:rsidR="00621C52" w:rsidRPr="00833AAE" w:rsidRDefault="00B74D4D" w:rsidP="00833AAE">
      <w:pPr>
        <w:spacing w:before="240" w:after="240" w:line="276" w:lineRule="auto"/>
        <w:jc w:val="both"/>
        <w:rPr>
          <w:rFonts w:ascii="Times New Roman" w:hAnsi="Times New Roman" w:cs="Times New Roman"/>
          <w:lang w:val="es-ES"/>
        </w:rPr>
      </w:pPr>
      <w:r w:rsidRPr="00555D15">
        <w:rPr>
          <w:rFonts w:ascii="Times New Roman" w:hAnsi="Times New Roman" w:cs="Times New Roman"/>
          <w:lang w:val="en-GB"/>
        </w:rPr>
        <w:t xml:space="preserve">[7] Kim, Y. R., Park, S., Kim, J. Y., Choi, J. D., Moon, G. I. (2024). Simultaneous determination of 31 </w:t>
      </w:r>
      <w:proofErr w:type="spellStart"/>
      <w:r w:rsidRPr="00555D15">
        <w:rPr>
          <w:rFonts w:ascii="Times New Roman" w:hAnsi="Times New Roman" w:cs="Times New Roman"/>
          <w:lang w:val="en-GB"/>
        </w:rPr>
        <w:t>Sulfonamide</w:t>
      </w:r>
      <w:proofErr w:type="spellEnd"/>
      <w:r w:rsidRPr="00555D15">
        <w:rPr>
          <w:rFonts w:ascii="Times New Roman" w:hAnsi="Times New Roman" w:cs="Times New Roman"/>
          <w:lang w:val="en-GB"/>
        </w:rPr>
        <w:t xml:space="preserve"> residues in various livestock matrices using liquid chromatography-tandem mass spectrometry. </w:t>
      </w:r>
      <w:r w:rsidR="0019271F" w:rsidRPr="00833AAE">
        <w:rPr>
          <w:rFonts w:ascii="Times New Roman" w:hAnsi="Times New Roman" w:cs="Times New Roman"/>
          <w:i/>
          <w:iCs/>
          <w:lang w:val="es-ES"/>
        </w:rPr>
        <w:t>Appl. Biol. Chem.</w:t>
      </w:r>
      <w:r w:rsidRPr="00833AAE">
        <w:rPr>
          <w:rFonts w:ascii="Times New Roman" w:hAnsi="Times New Roman" w:cs="Times New Roman"/>
          <w:lang w:val="es-ES"/>
        </w:rPr>
        <w:t>, </w:t>
      </w:r>
      <w:r w:rsidRPr="00833AAE">
        <w:rPr>
          <w:rFonts w:ascii="Times New Roman" w:hAnsi="Times New Roman" w:cs="Times New Roman"/>
          <w:i/>
          <w:iCs/>
          <w:lang w:val="es-ES"/>
        </w:rPr>
        <w:t>67</w:t>
      </w:r>
      <w:r w:rsidRPr="00833AAE">
        <w:rPr>
          <w:rFonts w:ascii="Times New Roman" w:hAnsi="Times New Roman" w:cs="Times New Roman"/>
          <w:lang w:val="es-ES"/>
        </w:rPr>
        <w:t>(1), 13.</w:t>
      </w:r>
      <w:r w:rsidR="00602846" w:rsidRPr="00833AAE">
        <w:rPr>
          <w:rFonts w:ascii="Times New Roman" w:hAnsi="Times New Roman" w:cs="Times New Roman"/>
          <w:lang w:val="es-ES"/>
        </w:rPr>
        <w:t xml:space="preserve"> https://doi.org/10.1186/s13765-024-00864-z</w:t>
      </w:r>
    </w:p>
    <w:p w14:paraId="682224B8" w14:textId="216D7010" w:rsidR="00B74D4D" w:rsidRPr="00555D15" w:rsidRDefault="00B74D4D" w:rsidP="00833AAE">
      <w:pPr>
        <w:spacing w:before="240" w:after="240" w:line="276" w:lineRule="auto"/>
        <w:jc w:val="both"/>
        <w:rPr>
          <w:rFonts w:ascii="Times New Roman" w:hAnsi="Times New Roman" w:cs="Times New Roman"/>
          <w:lang w:val="en-GB"/>
        </w:rPr>
      </w:pPr>
      <w:r w:rsidRPr="00833AAE">
        <w:rPr>
          <w:rFonts w:ascii="Times New Roman" w:hAnsi="Times New Roman" w:cs="Times New Roman"/>
          <w:lang w:val="es-ES"/>
        </w:rPr>
        <w:t xml:space="preserve">[8] Petrarca, M. H., de Campos Braga, P. A., Reyes, F. G. R., Bragotto, A. P. A. (2022). </w:t>
      </w:r>
      <w:r w:rsidRPr="00555D15">
        <w:rPr>
          <w:rFonts w:ascii="Times New Roman" w:hAnsi="Times New Roman" w:cs="Times New Roman"/>
          <w:lang w:val="en-GB"/>
        </w:rPr>
        <w:t>Exploring miniaturized sample preparation approaches combined with LC-</w:t>
      </w:r>
      <w:proofErr w:type="spellStart"/>
      <w:r w:rsidRPr="00555D15">
        <w:rPr>
          <w:rFonts w:ascii="Times New Roman" w:hAnsi="Times New Roman" w:cs="Times New Roman"/>
          <w:lang w:val="en-GB"/>
        </w:rPr>
        <w:t>QToF</w:t>
      </w:r>
      <w:proofErr w:type="spellEnd"/>
      <w:r w:rsidRPr="00555D15">
        <w:rPr>
          <w:rFonts w:ascii="Times New Roman" w:hAnsi="Times New Roman" w:cs="Times New Roman"/>
          <w:lang w:val="en-GB"/>
        </w:rPr>
        <w:t xml:space="preserve">-MS for the analysis of </w:t>
      </w:r>
      <w:proofErr w:type="spellStart"/>
      <w:r w:rsidRPr="00555D15">
        <w:rPr>
          <w:rFonts w:ascii="Times New Roman" w:hAnsi="Times New Roman" w:cs="Times New Roman"/>
          <w:lang w:val="en-GB"/>
        </w:rPr>
        <w:t>sulfonamide</w:t>
      </w:r>
      <w:proofErr w:type="spellEnd"/>
      <w:r w:rsidRPr="00555D15">
        <w:rPr>
          <w:rFonts w:ascii="Times New Roman" w:hAnsi="Times New Roman" w:cs="Times New Roman"/>
          <w:lang w:val="en-GB"/>
        </w:rPr>
        <w:t xml:space="preserve"> antibiotic residues in meat-and/or egg-based baby foods. </w:t>
      </w:r>
      <w:r w:rsidRPr="00555D15">
        <w:rPr>
          <w:rFonts w:ascii="Times New Roman" w:hAnsi="Times New Roman" w:cs="Times New Roman"/>
          <w:i/>
          <w:iCs/>
        </w:rPr>
        <w:t>Food Chem</w:t>
      </w:r>
      <w:r w:rsidR="0019271F">
        <w:rPr>
          <w:rFonts w:ascii="Times New Roman" w:hAnsi="Times New Roman" w:cs="Times New Roman"/>
          <w:i/>
          <w:iCs/>
        </w:rPr>
        <w:t>.</w:t>
      </w:r>
      <w:r w:rsidRPr="00555D15">
        <w:rPr>
          <w:rFonts w:ascii="Times New Roman" w:hAnsi="Times New Roman" w:cs="Times New Roman"/>
        </w:rPr>
        <w:t>, </w:t>
      </w:r>
      <w:r w:rsidRPr="00555D15">
        <w:rPr>
          <w:rFonts w:ascii="Times New Roman" w:hAnsi="Times New Roman" w:cs="Times New Roman"/>
          <w:i/>
          <w:iCs/>
        </w:rPr>
        <w:t>366</w:t>
      </w:r>
      <w:r w:rsidRPr="00555D15">
        <w:rPr>
          <w:rFonts w:ascii="Times New Roman" w:hAnsi="Times New Roman" w:cs="Times New Roman"/>
        </w:rPr>
        <w:t>, 130587.</w:t>
      </w:r>
      <w:r w:rsidR="00602846">
        <w:rPr>
          <w:rFonts w:ascii="Times New Roman" w:hAnsi="Times New Roman" w:cs="Times New Roman"/>
        </w:rPr>
        <w:t xml:space="preserve"> </w:t>
      </w:r>
      <w:r w:rsidR="00602846" w:rsidRPr="00602846">
        <w:rPr>
          <w:rFonts w:ascii="Times New Roman" w:hAnsi="Times New Roman" w:cs="Times New Roman"/>
        </w:rPr>
        <w:t>https://doi.org/10.1016/j.foodchem.2021.130587</w:t>
      </w:r>
    </w:p>
    <w:sectPr w:rsidR="00B74D4D" w:rsidRPr="00555D15" w:rsidSect="00555D15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5BD"/>
    <w:rsid w:val="00052B33"/>
    <w:rsid w:val="0007266A"/>
    <w:rsid w:val="000A149E"/>
    <w:rsid w:val="000A4962"/>
    <w:rsid w:val="000A7029"/>
    <w:rsid w:val="000D1B0D"/>
    <w:rsid w:val="000F4308"/>
    <w:rsid w:val="00113E70"/>
    <w:rsid w:val="00131A9E"/>
    <w:rsid w:val="001753CE"/>
    <w:rsid w:val="0019271F"/>
    <w:rsid w:val="001D5E13"/>
    <w:rsid w:val="001D7AB9"/>
    <w:rsid w:val="001F325B"/>
    <w:rsid w:val="002131E4"/>
    <w:rsid w:val="00234736"/>
    <w:rsid w:val="00295FAE"/>
    <w:rsid w:val="002B09AC"/>
    <w:rsid w:val="002B2E88"/>
    <w:rsid w:val="002E2007"/>
    <w:rsid w:val="00305053"/>
    <w:rsid w:val="00332B1A"/>
    <w:rsid w:val="00333E47"/>
    <w:rsid w:val="003542A2"/>
    <w:rsid w:val="00367083"/>
    <w:rsid w:val="003809E9"/>
    <w:rsid w:val="00385A4A"/>
    <w:rsid w:val="003A7BF4"/>
    <w:rsid w:val="003D646D"/>
    <w:rsid w:val="004167BE"/>
    <w:rsid w:val="00424EFD"/>
    <w:rsid w:val="004362F2"/>
    <w:rsid w:val="00492500"/>
    <w:rsid w:val="005225E4"/>
    <w:rsid w:val="00555D15"/>
    <w:rsid w:val="005E1810"/>
    <w:rsid w:val="00602846"/>
    <w:rsid w:val="00621C52"/>
    <w:rsid w:val="00643412"/>
    <w:rsid w:val="00670CB6"/>
    <w:rsid w:val="00670E6F"/>
    <w:rsid w:val="006A31B4"/>
    <w:rsid w:val="006D7E2D"/>
    <w:rsid w:val="006E5A5F"/>
    <w:rsid w:val="006F05EB"/>
    <w:rsid w:val="00716E09"/>
    <w:rsid w:val="00766247"/>
    <w:rsid w:val="007E64B5"/>
    <w:rsid w:val="00823452"/>
    <w:rsid w:val="00833AAE"/>
    <w:rsid w:val="008F024F"/>
    <w:rsid w:val="00926166"/>
    <w:rsid w:val="00944945"/>
    <w:rsid w:val="009548B1"/>
    <w:rsid w:val="00960A4B"/>
    <w:rsid w:val="0096282B"/>
    <w:rsid w:val="00986537"/>
    <w:rsid w:val="009C063A"/>
    <w:rsid w:val="009C1A47"/>
    <w:rsid w:val="009D39C1"/>
    <w:rsid w:val="009F7B27"/>
    <w:rsid w:val="00A26FCA"/>
    <w:rsid w:val="00A341CF"/>
    <w:rsid w:val="00A47BF8"/>
    <w:rsid w:val="00A7177F"/>
    <w:rsid w:val="00A74D32"/>
    <w:rsid w:val="00A93F08"/>
    <w:rsid w:val="00AA513F"/>
    <w:rsid w:val="00AF6EF6"/>
    <w:rsid w:val="00B32236"/>
    <w:rsid w:val="00B44071"/>
    <w:rsid w:val="00B70A4B"/>
    <w:rsid w:val="00B74D4D"/>
    <w:rsid w:val="00B81C28"/>
    <w:rsid w:val="00B87FEA"/>
    <w:rsid w:val="00CE43DF"/>
    <w:rsid w:val="00D00A4A"/>
    <w:rsid w:val="00D0351E"/>
    <w:rsid w:val="00D14330"/>
    <w:rsid w:val="00D16C1D"/>
    <w:rsid w:val="00D420BC"/>
    <w:rsid w:val="00D71B15"/>
    <w:rsid w:val="00D805BD"/>
    <w:rsid w:val="00DB6F11"/>
    <w:rsid w:val="00E25EEE"/>
    <w:rsid w:val="00E46A2D"/>
    <w:rsid w:val="00EB7464"/>
    <w:rsid w:val="00EC2B5A"/>
    <w:rsid w:val="00ED3696"/>
    <w:rsid w:val="00F1145C"/>
    <w:rsid w:val="00F171BD"/>
    <w:rsid w:val="00F22AC1"/>
    <w:rsid w:val="00F876F7"/>
    <w:rsid w:val="00FB3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9CF94F"/>
  <w15:chartTrackingRefBased/>
  <w15:docId w15:val="{EAD871FB-1BED-4FD1-BFEA-0834F6098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A4B"/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05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05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05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05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05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05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05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05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05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05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05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05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05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05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05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05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05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05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05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05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05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05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05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05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05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05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05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05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05BD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B70A4B"/>
    <w:pPr>
      <w:spacing w:after="0" w:line="240" w:lineRule="auto"/>
    </w:pPr>
    <w:rPr>
      <w:lang w:val="it-I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70A4B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0A49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A4962"/>
    <w:pPr>
      <w:spacing w:after="200" w:line="240" w:lineRule="auto"/>
    </w:pPr>
    <w:rPr>
      <w:i/>
      <w:iCs/>
      <w:color w:val="0E2841" w:themeColor="text2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31A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1A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1A9E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A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A9E"/>
    <w:rPr>
      <w:b/>
      <w:bCs/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A9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A9E"/>
    <w:rPr>
      <w:rFonts w:ascii="Times New Roman" w:hAnsi="Times New Roman" w:cs="Times New Roman"/>
      <w:sz w:val="18"/>
      <w:szCs w:val="18"/>
      <w:lang w:val="it-IT"/>
    </w:rPr>
  </w:style>
  <w:style w:type="table" w:styleId="PlainTable4">
    <w:name w:val="Plain Table 4"/>
    <w:basedOn w:val="TableNormal"/>
    <w:uiPriority w:val="44"/>
    <w:rsid w:val="009F7B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6E5A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0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qa1caarm@uco.es" TargetMode="Externa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hyperlink" Target="mailto:q32loloa@uco.es" TargetMode="Externa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BE908D4410BC249B0A24CAB96DD432C" ma:contentTypeVersion="14" ma:contentTypeDescription="Crear nuevo documento." ma:contentTypeScope="" ma:versionID="b617dd9ef1efeb5c16df08b3b2e47acb">
  <xsd:schema xmlns:xsd="http://www.w3.org/2001/XMLSchema" xmlns:xs="http://www.w3.org/2001/XMLSchema" xmlns:p="http://schemas.microsoft.com/office/2006/metadata/properties" xmlns:ns2="9fa62c06-686a-40cc-8ab2-aeac47c4b12e" xmlns:ns3="a676af3e-aa29-4dbd-b233-b56ee6f1ca52" targetNamespace="http://schemas.microsoft.com/office/2006/metadata/properties" ma:root="true" ma:fieldsID="60a7295627b5a116dd4b1912fdab9c17" ns2:_="" ns3:_="">
    <xsd:import namespace="9fa62c06-686a-40cc-8ab2-aeac47c4b12e"/>
    <xsd:import namespace="a676af3e-aa29-4dbd-b233-b56ee6f1ca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a62c06-686a-40cc-8ab2-aeac47c4b1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Etiquetas de imagen" ma:readOnly="false" ma:fieldId="{5cf76f15-5ced-4ddc-b409-7134ff3c332f}" ma:taxonomyMulti="true" ma:sspId="b0569c97-13e5-4974-9fc5-1847f6d489e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76af3e-aa29-4dbd-b233-b56ee6f1ca52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e04126b9-5039-4784-a4e3-d21343d277a2}" ma:internalName="TaxCatchAll" ma:showField="CatchAllData" ma:web="a676af3e-aa29-4dbd-b233-b56ee6f1ca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676af3e-aa29-4dbd-b233-b56ee6f1ca52" xsi:nil="true"/>
    <lcf76f155ced4ddcb4097134ff3c332f xmlns="9fa62c06-686a-40cc-8ab2-aeac47c4b12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3BFFF7C-9DC7-4A7D-A394-AD526E037A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a62c06-686a-40cc-8ab2-aeac47c4b12e"/>
    <ds:schemaRef ds:uri="a676af3e-aa29-4dbd-b233-b56ee6f1ca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29EE067-6494-4C50-90DB-A22E6D4DB5C7}">
  <ds:schemaRefs>
    <ds:schemaRef ds:uri="http://schemas.microsoft.com/office/2006/metadata/properties"/>
    <ds:schemaRef ds:uri="http://schemas.microsoft.com/office/infopath/2007/PartnerControls"/>
    <ds:schemaRef ds:uri="a676af3e-aa29-4dbd-b233-b56ee6f1ca52"/>
    <ds:schemaRef ds:uri="9fa62c06-686a-40cc-8ab2-aeac47c4b12e"/>
  </ds:schemaRefs>
</ds:datastoreItem>
</file>

<file path=customXml/itemProps3.xml><?xml version="1.0" encoding="utf-8"?>
<ds:datastoreItem xmlns:ds="http://schemas.openxmlformats.org/officeDocument/2006/customXml" ds:itemID="{D9687B26-93C1-4BAF-9BDE-887A862402F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6</Pages>
  <Words>999</Words>
  <Characters>5700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Antonelli</dc:creator>
  <cp:keywords/>
  <dc:description/>
  <cp:lastModifiedBy>Ángela López Lorente</cp:lastModifiedBy>
  <cp:revision>7</cp:revision>
  <dcterms:created xsi:type="dcterms:W3CDTF">2025-12-15T16:01:00Z</dcterms:created>
  <dcterms:modified xsi:type="dcterms:W3CDTF">2026-01-07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E908D4410BC249B0A24CAB96DD432C</vt:lpwstr>
  </property>
  <property fmtid="{D5CDD505-2E9C-101B-9397-08002B2CF9AE}" pid="3" name="MediaServiceImageTags">
    <vt:lpwstr/>
  </property>
</Properties>
</file>